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0C00A0" w14:textId="5F39EAC9" w:rsidR="00966FB0" w:rsidRDefault="00C25582" w:rsidP="00966FB0">
      <w:pPr>
        <w:rPr>
          <w:rFonts w:asciiTheme="majorHAnsi" w:hAnsiTheme="majorHAnsi" w:cstheme="majorHAnsi"/>
          <w:b/>
          <w:bCs/>
          <w:sz w:val="22"/>
        </w:rPr>
      </w:pPr>
      <w:r>
        <w:rPr>
          <w:rFonts w:asciiTheme="majorHAnsi" w:hAnsiTheme="majorHAnsi" w:cstheme="majorHAnsi"/>
          <w:b/>
          <w:bCs/>
          <w:noProof/>
          <w:sz w:val="22"/>
        </w:rPr>
        <w:drawing>
          <wp:anchor distT="0" distB="0" distL="114300" distR="114300" simplePos="0" relativeHeight="251658240" behindDoc="0" locked="0" layoutInCell="1" allowOverlap="1" wp14:anchorId="798740B0" wp14:editId="6BBAA10E">
            <wp:simplePos x="0" y="0"/>
            <wp:positionH relativeFrom="margin">
              <wp:posOffset>-866775</wp:posOffset>
            </wp:positionH>
            <wp:positionV relativeFrom="margin">
              <wp:posOffset>47625</wp:posOffset>
            </wp:positionV>
            <wp:extent cx="7398385" cy="6734175"/>
            <wp:effectExtent l="0" t="0" r="0" b="0"/>
            <wp:wrapTopAndBottom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98385" cy="6734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0363C66" w14:textId="275B4275" w:rsidR="00966FB0" w:rsidRDefault="00966FB0" w:rsidP="00C25582">
      <w:pPr>
        <w:rPr>
          <w:rFonts w:asciiTheme="majorHAnsi" w:hAnsiTheme="majorHAnsi" w:cstheme="majorHAnsi"/>
          <w:sz w:val="22"/>
        </w:rPr>
      </w:pPr>
      <w:r>
        <w:rPr>
          <w:rFonts w:asciiTheme="majorHAnsi" w:hAnsiTheme="majorHAnsi" w:cstheme="majorHAnsi"/>
          <w:b/>
          <w:bCs/>
          <w:sz w:val="22"/>
        </w:rPr>
        <w:t>Supplementary</w:t>
      </w:r>
      <w:r w:rsidR="00A022FB" w:rsidRPr="00EC74A0">
        <w:rPr>
          <w:rFonts w:asciiTheme="majorHAnsi" w:hAnsiTheme="majorHAnsi" w:cstheme="majorHAnsi"/>
          <w:b/>
          <w:bCs/>
          <w:sz w:val="22"/>
        </w:rPr>
        <w:t xml:space="preserve"> Fig</w:t>
      </w:r>
      <w:r>
        <w:rPr>
          <w:rFonts w:asciiTheme="majorHAnsi" w:hAnsiTheme="majorHAnsi" w:cstheme="majorHAnsi" w:hint="eastAsia"/>
          <w:b/>
          <w:bCs/>
          <w:sz w:val="22"/>
        </w:rPr>
        <w:t>.</w:t>
      </w:r>
      <w:r>
        <w:rPr>
          <w:rFonts w:asciiTheme="majorHAnsi" w:hAnsiTheme="majorHAnsi" w:cstheme="majorHAnsi"/>
          <w:b/>
          <w:bCs/>
          <w:sz w:val="22"/>
        </w:rPr>
        <w:t xml:space="preserve"> </w:t>
      </w:r>
      <w:r w:rsidR="006F4AD3">
        <w:rPr>
          <w:rFonts w:asciiTheme="majorHAnsi" w:hAnsiTheme="majorHAnsi" w:cstheme="majorHAnsi"/>
          <w:b/>
          <w:bCs/>
          <w:sz w:val="22"/>
        </w:rPr>
        <w:t>S</w:t>
      </w:r>
      <w:r w:rsidR="00A022FB" w:rsidRPr="00EC74A0">
        <w:rPr>
          <w:rFonts w:asciiTheme="majorHAnsi" w:hAnsiTheme="majorHAnsi" w:cstheme="majorHAnsi"/>
          <w:b/>
          <w:bCs/>
          <w:sz w:val="22"/>
        </w:rPr>
        <w:t xml:space="preserve">1. Gender segregated longitudinal effect of alcohol consumption on lung function. </w:t>
      </w:r>
      <w:r w:rsidR="00A022FB" w:rsidRPr="00EC74A0">
        <w:rPr>
          <w:rFonts w:asciiTheme="majorHAnsi" w:hAnsiTheme="majorHAnsi" w:cstheme="majorHAnsi"/>
          <w:sz w:val="22"/>
        </w:rPr>
        <w:t xml:space="preserve">The red dotted line in each figure represents approximate straight line. </w:t>
      </w:r>
      <w:proofErr w:type="gramStart"/>
      <w:r w:rsidR="00A022FB" w:rsidRPr="00EC74A0">
        <w:rPr>
          <w:rFonts w:asciiTheme="majorHAnsi" w:hAnsiTheme="majorHAnsi" w:cstheme="majorHAnsi"/>
          <w:b/>
          <w:bCs/>
          <w:sz w:val="22"/>
        </w:rPr>
        <w:t>A</w:t>
      </w:r>
      <w:r w:rsidR="00A022FB" w:rsidRPr="00EC74A0">
        <w:rPr>
          <w:rFonts w:asciiTheme="majorHAnsi" w:hAnsiTheme="majorHAnsi" w:cstheme="majorHAnsi"/>
          <w:sz w:val="22"/>
        </w:rPr>
        <w:t>,</w:t>
      </w:r>
      <w:proofErr w:type="gramEnd"/>
      <w:r w:rsidR="00A022FB" w:rsidRPr="00EC74A0">
        <w:rPr>
          <w:rFonts w:asciiTheme="majorHAnsi" w:hAnsiTheme="majorHAnsi" w:cstheme="majorHAnsi"/>
          <w:sz w:val="22"/>
        </w:rPr>
        <w:t xml:space="preserve"> Time course analysis of the effect of changes in total alcohol consumption </w:t>
      </w:r>
      <w:r w:rsidR="00A022FB" w:rsidRPr="00EC74A0">
        <w:rPr>
          <w:rFonts w:asciiTheme="majorHAnsi" w:hAnsiTheme="majorHAnsi" w:cstheme="majorHAnsi"/>
          <w:sz w:val="22"/>
        </w:rPr>
        <w:lastRenderedPageBreak/>
        <w:t>on time-related deterioration of FVC in men. The X-axis represents changes in the alcohol consumption and the Y-axis represents changes in FVC from the same</w:t>
      </w:r>
      <w:r w:rsidR="00A022FB" w:rsidRPr="00EC74A0">
        <w:rPr>
          <w:rFonts w:asciiTheme="majorHAnsi" w:hAnsiTheme="majorHAnsi" w:cstheme="majorHAnsi"/>
          <w:szCs w:val="21"/>
        </w:rPr>
        <w:t xml:space="preserve"> </w:t>
      </w:r>
      <w:r w:rsidR="00A022FB" w:rsidRPr="00EC74A0">
        <w:rPr>
          <w:rFonts w:asciiTheme="majorHAnsi" w:hAnsiTheme="majorHAnsi" w:cstheme="majorHAnsi"/>
          <w:sz w:val="22"/>
        </w:rPr>
        <w:t xml:space="preserve">men in 2013 and 2018. </w:t>
      </w:r>
      <w:r w:rsidR="00A022FB" w:rsidRPr="00EC74A0">
        <w:rPr>
          <w:rFonts w:asciiTheme="majorHAnsi" w:hAnsiTheme="majorHAnsi" w:cstheme="majorHAnsi"/>
          <w:b/>
          <w:bCs/>
          <w:sz w:val="22"/>
        </w:rPr>
        <w:t>B</w:t>
      </w:r>
      <w:r w:rsidR="00A022FB" w:rsidRPr="00EC74A0">
        <w:rPr>
          <w:rFonts w:asciiTheme="majorHAnsi" w:hAnsiTheme="majorHAnsi" w:cstheme="majorHAnsi"/>
          <w:sz w:val="22"/>
        </w:rPr>
        <w:t xml:space="preserve">, </w:t>
      </w:r>
      <w:r w:rsidR="007E4094" w:rsidRPr="00EC74A0">
        <w:rPr>
          <w:rFonts w:asciiTheme="majorHAnsi" w:hAnsiTheme="majorHAnsi" w:cstheme="majorHAnsi"/>
          <w:sz w:val="22"/>
        </w:rPr>
        <w:t>Time course analysis of the effect of changes in alcohol intake on time-related deterioration of the FEV1/FVC ratio in men. The X-axis represents</w:t>
      </w:r>
      <w:r w:rsidR="007E4094" w:rsidRPr="00EC74A0">
        <w:rPr>
          <w:rFonts w:asciiTheme="majorHAnsi" w:hAnsiTheme="majorHAnsi" w:cstheme="majorHAnsi"/>
          <w:szCs w:val="21"/>
        </w:rPr>
        <w:t xml:space="preserve"> </w:t>
      </w:r>
      <w:r w:rsidR="007E4094" w:rsidRPr="00EC74A0">
        <w:rPr>
          <w:rFonts w:asciiTheme="majorHAnsi" w:hAnsiTheme="majorHAnsi" w:cstheme="majorHAnsi"/>
          <w:sz w:val="22"/>
        </w:rPr>
        <w:t>changes in the alcohol intake and the Y-axis represents changes in the FEV1/FVC ratio from the same men in 2013 and 2018.</w:t>
      </w:r>
      <w:r w:rsidR="00A022FB" w:rsidRPr="00EC74A0">
        <w:rPr>
          <w:rFonts w:asciiTheme="majorHAnsi" w:hAnsiTheme="majorHAnsi" w:cstheme="majorHAnsi"/>
          <w:sz w:val="22"/>
        </w:rPr>
        <w:t xml:space="preserve"> </w:t>
      </w:r>
      <w:r w:rsidR="00A022FB" w:rsidRPr="00EC74A0">
        <w:rPr>
          <w:rFonts w:asciiTheme="majorHAnsi" w:hAnsiTheme="majorHAnsi" w:cstheme="majorHAnsi"/>
          <w:b/>
          <w:bCs/>
          <w:sz w:val="22"/>
        </w:rPr>
        <w:t>C</w:t>
      </w:r>
      <w:r w:rsidR="00A022FB" w:rsidRPr="00EC74A0">
        <w:rPr>
          <w:rFonts w:asciiTheme="majorHAnsi" w:hAnsiTheme="majorHAnsi" w:cstheme="majorHAnsi"/>
          <w:sz w:val="22"/>
        </w:rPr>
        <w:t xml:space="preserve">, </w:t>
      </w:r>
      <w:r w:rsidR="007E4094" w:rsidRPr="00EC74A0">
        <w:rPr>
          <w:rFonts w:asciiTheme="majorHAnsi" w:hAnsiTheme="majorHAnsi" w:cstheme="majorHAnsi"/>
          <w:sz w:val="22"/>
        </w:rPr>
        <w:t>Time</w:t>
      </w:r>
      <w:r w:rsidR="007E4094" w:rsidRPr="00EC74A0">
        <w:rPr>
          <w:rFonts w:asciiTheme="majorHAnsi" w:hAnsiTheme="majorHAnsi" w:cstheme="majorHAnsi"/>
          <w:szCs w:val="21"/>
        </w:rPr>
        <w:t xml:space="preserve"> </w:t>
      </w:r>
      <w:r w:rsidR="007E4094" w:rsidRPr="00EC74A0">
        <w:rPr>
          <w:rFonts w:asciiTheme="majorHAnsi" w:hAnsiTheme="majorHAnsi" w:cstheme="majorHAnsi"/>
          <w:sz w:val="22"/>
        </w:rPr>
        <w:t>course analysis of the effect of changes in alcohol intake on time-related</w:t>
      </w:r>
      <w:r w:rsidR="007E4094" w:rsidRPr="00EC74A0">
        <w:rPr>
          <w:rFonts w:asciiTheme="majorHAnsi" w:hAnsiTheme="majorHAnsi" w:cstheme="majorHAnsi"/>
          <w:szCs w:val="21"/>
        </w:rPr>
        <w:t xml:space="preserve"> </w:t>
      </w:r>
      <w:r w:rsidR="007E4094" w:rsidRPr="00EC74A0">
        <w:rPr>
          <w:rFonts w:asciiTheme="majorHAnsi" w:hAnsiTheme="majorHAnsi" w:cstheme="majorHAnsi"/>
          <w:sz w:val="22"/>
        </w:rPr>
        <w:t xml:space="preserve">deterioration of FVC in women. The X-axis represents changes in the alcohol intake and the Y-axis represents changes in FVC from the same women in 2013 and 2018. </w:t>
      </w:r>
      <w:r w:rsidR="00A022FB" w:rsidRPr="00EC74A0">
        <w:rPr>
          <w:rFonts w:asciiTheme="majorHAnsi" w:hAnsiTheme="majorHAnsi" w:cstheme="majorHAnsi"/>
          <w:b/>
          <w:bCs/>
          <w:sz w:val="22"/>
        </w:rPr>
        <w:t>D</w:t>
      </w:r>
      <w:r w:rsidR="00A022FB" w:rsidRPr="00EC74A0">
        <w:rPr>
          <w:rFonts w:asciiTheme="majorHAnsi" w:hAnsiTheme="majorHAnsi" w:cstheme="majorHAnsi"/>
          <w:sz w:val="22"/>
        </w:rPr>
        <w:t xml:space="preserve">, Time course analysis of the effect of changes in alcohol intake on time-related deterioration of FEV1/FVC ratio in women. The X-axis represents changes in alcohol intake and the Y-axis represents changes in FEV1/FVC ratio from the same women in 2013 and 2018. </w:t>
      </w:r>
      <w:r>
        <w:rPr>
          <w:rFonts w:asciiTheme="majorHAnsi" w:hAnsiTheme="majorHAnsi" w:cstheme="majorHAnsi"/>
          <w:sz w:val="22"/>
        </w:rPr>
        <w:br w:type="page"/>
      </w:r>
    </w:p>
    <w:p w14:paraId="3AB105B6" w14:textId="18C75693" w:rsidR="007E4094" w:rsidRDefault="00C25582" w:rsidP="00966FB0">
      <w:pPr>
        <w:widowControl/>
        <w:rPr>
          <w:rFonts w:asciiTheme="majorHAnsi" w:hAnsiTheme="majorHAnsi" w:cstheme="majorHAnsi"/>
          <w:sz w:val="22"/>
        </w:rPr>
      </w:pPr>
      <w:r>
        <w:rPr>
          <w:rFonts w:asciiTheme="majorHAnsi" w:hAnsiTheme="majorHAnsi" w:cstheme="majorHAnsi"/>
          <w:noProof/>
          <w:sz w:val="22"/>
        </w:rPr>
        <w:lastRenderedPageBreak/>
        <w:drawing>
          <wp:anchor distT="0" distB="0" distL="114300" distR="114300" simplePos="0" relativeHeight="251659264" behindDoc="0" locked="0" layoutInCell="1" allowOverlap="1" wp14:anchorId="1FA29CA7" wp14:editId="196AB4CE">
            <wp:simplePos x="0" y="0"/>
            <wp:positionH relativeFrom="margin">
              <wp:posOffset>-527685</wp:posOffset>
            </wp:positionH>
            <wp:positionV relativeFrom="margin">
              <wp:posOffset>0</wp:posOffset>
            </wp:positionV>
            <wp:extent cx="6647815" cy="7696200"/>
            <wp:effectExtent l="0" t="0" r="0" b="0"/>
            <wp:wrapTopAndBottom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7815" cy="769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A499868" w14:textId="1D5A2C1E" w:rsidR="00966FB0" w:rsidRDefault="00966FB0" w:rsidP="00C25582">
      <w:pPr>
        <w:widowControl/>
        <w:rPr>
          <w:rFonts w:asciiTheme="majorHAnsi" w:hAnsiTheme="majorHAnsi" w:cstheme="majorHAnsi"/>
          <w:sz w:val="22"/>
        </w:rPr>
      </w:pPr>
      <w:r>
        <w:rPr>
          <w:rFonts w:asciiTheme="majorHAnsi" w:hAnsiTheme="majorHAnsi" w:cstheme="majorHAnsi"/>
          <w:b/>
          <w:bCs/>
          <w:sz w:val="22"/>
        </w:rPr>
        <w:lastRenderedPageBreak/>
        <w:t>Supplementary</w:t>
      </w:r>
      <w:r w:rsidR="007E4094" w:rsidRPr="00EC74A0">
        <w:rPr>
          <w:rFonts w:asciiTheme="majorHAnsi" w:hAnsiTheme="majorHAnsi" w:cstheme="majorHAnsi"/>
          <w:b/>
          <w:bCs/>
          <w:sz w:val="22"/>
        </w:rPr>
        <w:t xml:space="preserve"> </w:t>
      </w:r>
      <w:r>
        <w:rPr>
          <w:rFonts w:asciiTheme="majorHAnsi" w:hAnsiTheme="majorHAnsi" w:cstheme="majorHAnsi"/>
          <w:b/>
          <w:bCs/>
          <w:sz w:val="22"/>
        </w:rPr>
        <w:t>Fig.</w:t>
      </w:r>
      <w:r w:rsidR="007E4094" w:rsidRPr="00EC74A0">
        <w:rPr>
          <w:rFonts w:asciiTheme="majorHAnsi" w:hAnsiTheme="majorHAnsi" w:cstheme="majorHAnsi"/>
          <w:b/>
          <w:bCs/>
          <w:sz w:val="22"/>
        </w:rPr>
        <w:t xml:space="preserve"> </w:t>
      </w:r>
      <w:r w:rsidR="006F4AD3">
        <w:rPr>
          <w:rFonts w:asciiTheme="majorHAnsi" w:hAnsiTheme="majorHAnsi" w:cstheme="majorHAnsi"/>
          <w:b/>
          <w:bCs/>
          <w:sz w:val="22"/>
        </w:rPr>
        <w:t>S</w:t>
      </w:r>
      <w:r w:rsidR="007E4094" w:rsidRPr="00EC74A0">
        <w:rPr>
          <w:rFonts w:asciiTheme="majorHAnsi" w:hAnsiTheme="majorHAnsi" w:cstheme="majorHAnsi"/>
          <w:b/>
          <w:bCs/>
          <w:sz w:val="22"/>
        </w:rPr>
        <w:t xml:space="preserve">2. The effect of changes in daily tobacco consumption on time related physiological deterioration of lung function. </w:t>
      </w:r>
      <w:proofErr w:type="gramStart"/>
      <w:r w:rsidR="007E4094" w:rsidRPr="00EC74A0">
        <w:rPr>
          <w:rFonts w:asciiTheme="majorHAnsi" w:hAnsiTheme="majorHAnsi" w:cstheme="majorHAnsi"/>
          <w:b/>
          <w:bCs/>
          <w:sz w:val="22"/>
        </w:rPr>
        <w:t>A</w:t>
      </w:r>
      <w:r w:rsidR="007E4094" w:rsidRPr="00EC74A0">
        <w:rPr>
          <w:rFonts w:asciiTheme="majorHAnsi" w:hAnsiTheme="majorHAnsi" w:cstheme="majorHAnsi"/>
          <w:sz w:val="22"/>
        </w:rPr>
        <w:t>,</w:t>
      </w:r>
      <w:proofErr w:type="gramEnd"/>
      <w:r w:rsidR="007E4094" w:rsidRPr="00EC74A0">
        <w:rPr>
          <w:rFonts w:asciiTheme="majorHAnsi" w:hAnsiTheme="majorHAnsi" w:cstheme="majorHAnsi"/>
          <w:sz w:val="22"/>
        </w:rPr>
        <w:t xml:space="preserve"> Time course analysis of the effect of changes in tobacco consumption per day on time-related deterioration of FVC. The X</w:t>
      </w:r>
      <w:r w:rsidR="007E4094" w:rsidRPr="00EC74A0">
        <w:rPr>
          <w:rFonts w:asciiTheme="majorHAnsi" w:hAnsiTheme="majorHAnsi" w:cstheme="majorHAnsi"/>
          <w:szCs w:val="21"/>
        </w:rPr>
        <w:t xml:space="preserve"> </w:t>
      </w:r>
      <w:r w:rsidR="007E4094" w:rsidRPr="00EC74A0">
        <w:rPr>
          <w:rFonts w:asciiTheme="majorHAnsi" w:hAnsiTheme="majorHAnsi" w:cstheme="majorHAnsi"/>
          <w:sz w:val="22"/>
        </w:rPr>
        <w:t xml:space="preserve">axis represents changes in tobacco consumption per day and the Y-axis represents changes in FVC from the same persons in 2013 and 2018. The red dotted line represents approximate straight line. </w:t>
      </w:r>
      <w:r w:rsidR="007E4094" w:rsidRPr="00EC74A0">
        <w:rPr>
          <w:rFonts w:asciiTheme="majorHAnsi" w:hAnsiTheme="majorHAnsi" w:cstheme="majorHAnsi"/>
          <w:b/>
          <w:bCs/>
          <w:sz w:val="22"/>
        </w:rPr>
        <w:t>B</w:t>
      </w:r>
      <w:r w:rsidR="007E4094" w:rsidRPr="00EC74A0">
        <w:rPr>
          <w:rFonts w:asciiTheme="majorHAnsi" w:hAnsiTheme="majorHAnsi" w:cstheme="majorHAnsi"/>
          <w:sz w:val="22"/>
        </w:rPr>
        <w:t>, Time course analysis of the effect of changes in tobacco consumption per day on time-related deterioration of the FEV1/FVC ratio. The X-axis</w:t>
      </w:r>
      <w:r w:rsidR="007E4094" w:rsidRPr="00EC74A0">
        <w:rPr>
          <w:rFonts w:asciiTheme="majorHAnsi" w:hAnsiTheme="majorHAnsi" w:cstheme="majorHAnsi"/>
          <w:szCs w:val="21"/>
        </w:rPr>
        <w:t xml:space="preserve"> </w:t>
      </w:r>
      <w:r w:rsidR="007E4094" w:rsidRPr="00EC74A0">
        <w:rPr>
          <w:rFonts w:asciiTheme="majorHAnsi" w:hAnsiTheme="majorHAnsi" w:cstheme="majorHAnsi"/>
          <w:sz w:val="22"/>
        </w:rPr>
        <w:t>represents changes in tobacco consumption per day and the Y-axis represents changes in the FEV1/FVC ratio from the same persons in 2013 and 2018. The red dotted line represents</w:t>
      </w:r>
      <w:r w:rsidR="007E4094" w:rsidRPr="00EC74A0">
        <w:rPr>
          <w:rFonts w:asciiTheme="majorHAnsi" w:hAnsiTheme="majorHAnsi" w:cstheme="majorHAnsi"/>
          <w:szCs w:val="21"/>
        </w:rPr>
        <w:t xml:space="preserve"> </w:t>
      </w:r>
      <w:r w:rsidR="007E4094" w:rsidRPr="00EC74A0">
        <w:rPr>
          <w:rFonts w:asciiTheme="majorHAnsi" w:hAnsiTheme="majorHAnsi" w:cstheme="majorHAnsi"/>
          <w:sz w:val="22"/>
        </w:rPr>
        <w:t>approximate straight line.</w:t>
      </w:r>
      <w:r>
        <w:rPr>
          <w:rFonts w:asciiTheme="majorHAnsi" w:hAnsiTheme="majorHAnsi" w:cstheme="majorHAnsi"/>
          <w:sz w:val="22"/>
        </w:rPr>
        <w:br w:type="page"/>
      </w:r>
    </w:p>
    <w:p w14:paraId="3DE15A8B" w14:textId="170AC593" w:rsidR="007E4094" w:rsidRDefault="00C25582" w:rsidP="00966FB0">
      <w:pPr>
        <w:widowControl/>
        <w:rPr>
          <w:rFonts w:asciiTheme="majorHAnsi" w:hAnsiTheme="majorHAnsi" w:cstheme="majorHAnsi"/>
          <w:sz w:val="22"/>
        </w:rPr>
      </w:pPr>
      <w:r>
        <w:rPr>
          <w:rFonts w:asciiTheme="majorHAnsi" w:hAnsiTheme="majorHAnsi" w:cstheme="majorHAnsi"/>
          <w:noProof/>
          <w:sz w:val="22"/>
        </w:rPr>
        <w:lastRenderedPageBreak/>
        <w:drawing>
          <wp:anchor distT="0" distB="0" distL="114300" distR="114300" simplePos="0" relativeHeight="251660288" behindDoc="0" locked="0" layoutInCell="1" allowOverlap="1" wp14:anchorId="2B282133" wp14:editId="1482472E">
            <wp:simplePos x="0" y="0"/>
            <wp:positionH relativeFrom="margin">
              <wp:posOffset>-422910</wp:posOffset>
            </wp:positionH>
            <wp:positionV relativeFrom="margin">
              <wp:align>top</wp:align>
            </wp:positionV>
            <wp:extent cx="6554470" cy="7705725"/>
            <wp:effectExtent l="0" t="0" r="0" b="0"/>
            <wp:wrapTopAndBottom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58298" cy="77095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B14DD90" w14:textId="3E4FFAED" w:rsidR="00966FB0" w:rsidRDefault="00966FB0" w:rsidP="00966FB0">
      <w:pPr>
        <w:widowControl/>
        <w:rPr>
          <w:rFonts w:asciiTheme="majorHAnsi" w:hAnsiTheme="majorHAnsi" w:cstheme="majorHAnsi"/>
          <w:sz w:val="22"/>
        </w:rPr>
      </w:pPr>
      <w:r>
        <w:rPr>
          <w:rFonts w:asciiTheme="majorHAnsi" w:hAnsiTheme="majorHAnsi" w:cstheme="majorHAnsi"/>
          <w:b/>
          <w:bCs/>
          <w:sz w:val="22"/>
        </w:rPr>
        <w:lastRenderedPageBreak/>
        <w:t>Supplementary</w:t>
      </w:r>
      <w:r w:rsidR="007E4094" w:rsidRPr="00EC74A0">
        <w:rPr>
          <w:rFonts w:asciiTheme="majorHAnsi" w:hAnsiTheme="majorHAnsi" w:cstheme="majorHAnsi"/>
          <w:b/>
          <w:bCs/>
          <w:sz w:val="22"/>
        </w:rPr>
        <w:t xml:space="preserve"> </w:t>
      </w:r>
      <w:r>
        <w:rPr>
          <w:rFonts w:asciiTheme="majorHAnsi" w:hAnsiTheme="majorHAnsi" w:cstheme="majorHAnsi"/>
          <w:b/>
          <w:bCs/>
          <w:sz w:val="22"/>
        </w:rPr>
        <w:t>Fig.</w:t>
      </w:r>
      <w:r w:rsidR="007E4094" w:rsidRPr="00EC74A0">
        <w:rPr>
          <w:rFonts w:asciiTheme="majorHAnsi" w:hAnsiTheme="majorHAnsi" w:cstheme="majorHAnsi"/>
          <w:b/>
          <w:bCs/>
          <w:sz w:val="22"/>
        </w:rPr>
        <w:t xml:space="preserve"> </w:t>
      </w:r>
      <w:r w:rsidR="006F4AD3">
        <w:rPr>
          <w:rFonts w:asciiTheme="majorHAnsi" w:hAnsiTheme="majorHAnsi" w:cstheme="majorHAnsi"/>
          <w:b/>
          <w:bCs/>
          <w:sz w:val="22"/>
        </w:rPr>
        <w:t>S</w:t>
      </w:r>
      <w:r w:rsidR="007E4094" w:rsidRPr="00EC74A0">
        <w:rPr>
          <w:rFonts w:asciiTheme="majorHAnsi" w:hAnsiTheme="majorHAnsi" w:cstheme="majorHAnsi"/>
          <w:b/>
          <w:bCs/>
          <w:sz w:val="22"/>
        </w:rPr>
        <w:t xml:space="preserve">3. The effect of changes in total alcohol consumption on inflammatory markers. </w:t>
      </w:r>
      <w:proofErr w:type="gramStart"/>
      <w:r w:rsidR="007E4094" w:rsidRPr="00EC74A0">
        <w:rPr>
          <w:rFonts w:asciiTheme="majorHAnsi" w:hAnsiTheme="majorHAnsi" w:cstheme="majorHAnsi"/>
          <w:b/>
          <w:bCs/>
          <w:sz w:val="22"/>
        </w:rPr>
        <w:t>A</w:t>
      </w:r>
      <w:r w:rsidR="007E4094" w:rsidRPr="00EC74A0">
        <w:rPr>
          <w:rFonts w:asciiTheme="majorHAnsi" w:hAnsiTheme="majorHAnsi" w:cstheme="majorHAnsi"/>
          <w:sz w:val="22"/>
        </w:rPr>
        <w:t>,</w:t>
      </w:r>
      <w:proofErr w:type="gramEnd"/>
      <w:r w:rsidR="007E4094" w:rsidRPr="00EC74A0">
        <w:rPr>
          <w:rFonts w:asciiTheme="majorHAnsi" w:hAnsiTheme="majorHAnsi" w:cstheme="majorHAnsi"/>
          <w:sz w:val="22"/>
        </w:rPr>
        <w:t xml:space="preserve"> Time course analysis of the effect of changes in alcohol intake on CRP.</w:t>
      </w:r>
      <w:r w:rsidR="007E4094" w:rsidRPr="00EC74A0">
        <w:rPr>
          <w:rFonts w:asciiTheme="majorHAnsi" w:hAnsiTheme="majorHAnsi" w:cstheme="majorHAnsi"/>
          <w:szCs w:val="21"/>
        </w:rPr>
        <w:t xml:space="preserve"> </w:t>
      </w:r>
      <w:r w:rsidR="007E4094" w:rsidRPr="00EC74A0">
        <w:rPr>
          <w:rFonts w:asciiTheme="majorHAnsi" w:hAnsiTheme="majorHAnsi" w:cstheme="majorHAnsi"/>
          <w:sz w:val="22"/>
        </w:rPr>
        <w:t xml:space="preserve">The X-axis represents changes in alcohol intake and the Y-axis represents changes in CRP from the same persons in 2013 and 2018. The red dotted line represents approximate straight line. </w:t>
      </w:r>
      <w:r w:rsidR="007E4094" w:rsidRPr="00EC74A0">
        <w:rPr>
          <w:rFonts w:asciiTheme="majorHAnsi" w:hAnsiTheme="majorHAnsi" w:cstheme="majorHAnsi"/>
          <w:b/>
          <w:bCs/>
          <w:sz w:val="22"/>
        </w:rPr>
        <w:t>B</w:t>
      </w:r>
      <w:r w:rsidR="007E4094" w:rsidRPr="00EC74A0">
        <w:rPr>
          <w:rFonts w:asciiTheme="majorHAnsi" w:hAnsiTheme="majorHAnsi" w:cstheme="majorHAnsi"/>
          <w:sz w:val="22"/>
        </w:rPr>
        <w:t>, Time course</w:t>
      </w:r>
      <w:r w:rsidR="007E4094" w:rsidRPr="00EC74A0">
        <w:rPr>
          <w:rFonts w:asciiTheme="majorHAnsi" w:hAnsiTheme="majorHAnsi" w:cstheme="majorHAnsi"/>
          <w:szCs w:val="21"/>
        </w:rPr>
        <w:t xml:space="preserve"> </w:t>
      </w:r>
      <w:r w:rsidR="007E4094" w:rsidRPr="00EC74A0">
        <w:rPr>
          <w:rFonts w:asciiTheme="majorHAnsi" w:hAnsiTheme="majorHAnsi" w:cstheme="majorHAnsi"/>
          <w:sz w:val="22"/>
        </w:rPr>
        <w:t>analysis of the effect of changes in alcohol consumption on the white blood cell count (WBC). The X-axis represents changes in alcohol consumption and the Y-axis represents changes in the WBC from the same persons in 2013 and 2018. The red dotted</w:t>
      </w:r>
      <w:r w:rsidR="007E4094" w:rsidRPr="00EC74A0">
        <w:rPr>
          <w:rFonts w:asciiTheme="majorHAnsi" w:hAnsiTheme="majorHAnsi" w:cstheme="majorHAnsi"/>
          <w:szCs w:val="21"/>
        </w:rPr>
        <w:t xml:space="preserve"> </w:t>
      </w:r>
      <w:r w:rsidR="007E4094" w:rsidRPr="00EC74A0">
        <w:rPr>
          <w:rFonts w:asciiTheme="majorHAnsi" w:hAnsiTheme="majorHAnsi" w:cstheme="majorHAnsi"/>
          <w:sz w:val="22"/>
        </w:rPr>
        <w:t xml:space="preserve">line represents approximate straight line. </w:t>
      </w:r>
      <w:r>
        <w:rPr>
          <w:rFonts w:asciiTheme="majorHAnsi" w:hAnsiTheme="majorHAnsi" w:cstheme="majorHAnsi"/>
          <w:sz w:val="22"/>
        </w:rPr>
        <w:br w:type="page"/>
      </w:r>
    </w:p>
    <w:p w14:paraId="2C178778" w14:textId="7CE83413" w:rsidR="007E4094" w:rsidRDefault="00C25582" w:rsidP="00966FB0">
      <w:pPr>
        <w:widowControl/>
        <w:rPr>
          <w:rFonts w:asciiTheme="majorHAnsi" w:hAnsiTheme="majorHAnsi" w:cstheme="majorHAnsi"/>
          <w:sz w:val="22"/>
        </w:rPr>
      </w:pPr>
      <w:r>
        <w:rPr>
          <w:rFonts w:asciiTheme="majorHAnsi" w:hAnsiTheme="majorHAnsi" w:cstheme="majorHAnsi"/>
          <w:noProof/>
          <w:sz w:val="22"/>
        </w:rPr>
        <w:lastRenderedPageBreak/>
        <w:drawing>
          <wp:anchor distT="0" distB="0" distL="114300" distR="114300" simplePos="0" relativeHeight="251661312" behindDoc="0" locked="0" layoutInCell="1" allowOverlap="1" wp14:anchorId="7BF806E1" wp14:editId="60A53E32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7296785" cy="7258050"/>
            <wp:effectExtent l="0" t="0" r="0" b="0"/>
            <wp:wrapTopAndBottom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96785" cy="7258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A2A0935" w14:textId="78FFB0F2" w:rsidR="00B62470" w:rsidRPr="00EC74A0" w:rsidRDefault="006F4AD3" w:rsidP="00C25582">
      <w:pPr>
        <w:rPr>
          <w:rFonts w:asciiTheme="majorHAnsi" w:hAnsiTheme="majorHAnsi" w:cstheme="majorHAnsi"/>
          <w:b/>
          <w:bCs/>
          <w:sz w:val="22"/>
        </w:rPr>
      </w:pPr>
      <w:r>
        <w:rPr>
          <w:rFonts w:asciiTheme="majorHAnsi" w:hAnsiTheme="majorHAnsi" w:cstheme="majorHAnsi"/>
          <w:b/>
          <w:bCs/>
          <w:sz w:val="22"/>
        </w:rPr>
        <w:t xml:space="preserve">Supplementary </w:t>
      </w:r>
      <w:r w:rsidR="00966FB0">
        <w:rPr>
          <w:rFonts w:asciiTheme="majorHAnsi" w:hAnsiTheme="majorHAnsi" w:cstheme="majorHAnsi"/>
          <w:b/>
          <w:bCs/>
          <w:sz w:val="22"/>
        </w:rPr>
        <w:t>Fig.</w:t>
      </w:r>
      <w:r w:rsidRPr="004B6610">
        <w:rPr>
          <w:rFonts w:asciiTheme="majorHAnsi" w:hAnsiTheme="majorHAnsi" w:cstheme="majorHAnsi"/>
          <w:b/>
          <w:bCs/>
          <w:sz w:val="22"/>
        </w:rPr>
        <w:t xml:space="preserve"> </w:t>
      </w:r>
      <w:r>
        <w:rPr>
          <w:rFonts w:asciiTheme="majorHAnsi" w:hAnsiTheme="majorHAnsi" w:cstheme="majorHAnsi"/>
          <w:b/>
          <w:bCs/>
          <w:sz w:val="22"/>
        </w:rPr>
        <w:t>S4</w:t>
      </w:r>
      <w:r w:rsidRPr="004B6610">
        <w:rPr>
          <w:rFonts w:asciiTheme="majorHAnsi" w:hAnsiTheme="majorHAnsi" w:cstheme="majorHAnsi"/>
          <w:b/>
          <w:bCs/>
          <w:sz w:val="22"/>
        </w:rPr>
        <w:t>.</w:t>
      </w:r>
      <w:r>
        <w:rPr>
          <w:rStyle w:val="ac"/>
          <w:rFonts w:hint="eastAsia"/>
        </w:rPr>
        <w:t xml:space="preserve"> </w:t>
      </w:r>
      <w:r>
        <w:rPr>
          <w:rFonts w:asciiTheme="majorHAnsi" w:hAnsiTheme="majorHAnsi" w:cstheme="majorHAnsi"/>
          <w:b/>
          <w:bCs/>
          <w:sz w:val="22"/>
        </w:rPr>
        <w:t>Increases</w:t>
      </w:r>
      <w:r w:rsidRPr="00AE53E0">
        <w:rPr>
          <w:rFonts w:asciiTheme="majorHAnsi" w:hAnsiTheme="majorHAnsi" w:cstheme="majorHAnsi"/>
          <w:b/>
          <w:bCs/>
          <w:sz w:val="22"/>
        </w:rPr>
        <w:t xml:space="preserve"> in</w:t>
      </w:r>
      <w:r>
        <w:rPr>
          <w:rFonts w:asciiTheme="majorHAnsi" w:hAnsiTheme="majorHAnsi" w:cstheme="majorHAnsi"/>
          <w:b/>
          <w:bCs/>
          <w:sz w:val="22"/>
        </w:rPr>
        <w:t xml:space="preserve"> drinking volume per day, but not drinking </w:t>
      </w:r>
      <w:r>
        <w:rPr>
          <w:rFonts w:asciiTheme="majorHAnsi" w:hAnsiTheme="majorHAnsi" w:cstheme="majorHAnsi"/>
          <w:b/>
          <w:bCs/>
          <w:sz w:val="22"/>
        </w:rPr>
        <w:lastRenderedPageBreak/>
        <w:t>frequency, protect subjects against</w:t>
      </w:r>
      <w:r w:rsidRPr="00AE53E0">
        <w:rPr>
          <w:rFonts w:asciiTheme="majorHAnsi" w:hAnsiTheme="majorHAnsi" w:cstheme="majorHAnsi"/>
          <w:b/>
          <w:bCs/>
          <w:sz w:val="22"/>
        </w:rPr>
        <w:t xml:space="preserve"> </w:t>
      </w:r>
      <w:r>
        <w:rPr>
          <w:rFonts w:asciiTheme="majorHAnsi" w:hAnsiTheme="majorHAnsi" w:cstheme="majorHAnsi"/>
          <w:b/>
          <w:bCs/>
          <w:sz w:val="22"/>
        </w:rPr>
        <w:t>time</w:t>
      </w:r>
      <w:r w:rsidRPr="00AE53E0">
        <w:rPr>
          <w:rFonts w:asciiTheme="majorHAnsi" w:hAnsiTheme="majorHAnsi" w:cstheme="majorHAnsi"/>
          <w:b/>
          <w:bCs/>
          <w:sz w:val="22"/>
        </w:rPr>
        <w:t xml:space="preserve">-related physiological deterioration of </w:t>
      </w:r>
      <w:r>
        <w:rPr>
          <w:rFonts w:asciiTheme="majorHAnsi" w:hAnsiTheme="majorHAnsi" w:cstheme="majorHAnsi"/>
          <w:b/>
          <w:bCs/>
          <w:sz w:val="22"/>
        </w:rPr>
        <w:t>FVC.</w:t>
      </w:r>
      <w:r w:rsidR="00C25582">
        <w:rPr>
          <w:rFonts w:asciiTheme="majorHAnsi" w:hAnsiTheme="majorHAnsi" w:cstheme="majorHAnsi"/>
          <w:b/>
          <w:bCs/>
          <w:sz w:val="22"/>
        </w:rPr>
        <w:t xml:space="preserve"> </w:t>
      </w:r>
      <w:proofErr w:type="gramStart"/>
      <w:r>
        <w:rPr>
          <w:rFonts w:asciiTheme="majorHAnsi" w:hAnsiTheme="majorHAnsi" w:cstheme="majorHAnsi"/>
          <w:b/>
          <w:bCs/>
          <w:sz w:val="22"/>
        </w:rPr>
        <w:t>A</w:t>
      </w:r>
      <w:r>
        <w:rPr>
          <w:rFonts w:asciiTheme="majorHAnsi" w:hAnsiTheme="majorHAnsi" w:cstheme="majorHAnsi" w:hint="eastAsia"/>
          <w:sz w:val="22"/>
        </w:rPr>
        <w:t>,</w:t>
      </w:r>
      <w:proofErr w:type="gramEnd"/>
      <w:r>
        <w:rPr>
          <w:rFonts w:asciiTheme="majorHAnsi" w:hAnsiTheme="majorHAnsi" w:cstheme="majorHAnsi"/>
          <w:sz w:val="22"/>
        </w:rPr>
        <w:t xml:space="preserve"> </w:t>
      </w:r>
      <w:r w:rsidRPr="00487223">
        <w:rPr>
          <w:rFonts w:asciiTheme="majorHAnsi" w:hAnsiTheme="majorHAnsi" w:cstheme="majorHAnsi"/>
          <w:sz w:val="22"/>
        </w:rPr>
        <w:t>Time course of the effect of change</w:t>
      </w:r>
      <w:r>
        <w:rPr>
          <w:rFonts w:asciiTheme="majorHAnsi" w:hAnsiTheme="majorHAnsi" w:cstheme="majorHAnsi"/>
          <w:sz w:val="22"/>
        </w:rPr>
        <w:t>s</w:t>
      </w:r>
      <w:r w:rsidRPr="00487223">
        <w:rPr>
          <w:rFonts w:asciiTheme="majorHAnsi" w:hAnsiTheme="majorHAnsi" w:cstheme="majorHAnsi"/>
          <w:sz w:val="22"/>
        </w:rPr>
        <w:t xml:space="preserve"> in drinking volume per day on </w:t>
      </w:r>
      <w:r>
        <w:rPr>
          <w:rFonts w:asciiTheme="majorHAnsi" w:hAnsiTheme="majorHAnsi" w:cstheme="majorHAnsi"/>
          <w:sz w:val="22"/>
        </w:rPr>
        <w:t>time</w:t>
      </w:r>
      <w:r w:rsidRPr="00487223">
        <w:rPr>
          <w:rFonts w:asciiTheme="majorHAnsi" w:hAnsiTheme="majorHAnsi" w:cstheme="majorHAnsi"/>
          <w:sz w:val="22"/>
        </w:rPr>
        <w:t xml:space="preserve">-related deterioration of FVC. </w:t>
      </w:r>
      <w:r>
        <w:rPr>
          <w:rFonts w:asciiTheme="majorHAnsi" w:hAnsiTheme="majorHAnsi" w:cstheme="majorHAnsi"/>
          <w:sz w:val="22"/>
        </w:rPr>
        <w:t>The X axis</w:t>
      </w:r>
      <w:r w:rsidRPr="00487223">
        <w:rPr>
          <w:rFonts w:asciiTheme="majorHAnsi" w:hAnsiTheme="majorHAnsi" w:cstheme="majorHAnsi"/>
          <w:sz w:val="22"/>
        </w:rPr>
        <w:t xml:space="preserve"> represents the change in the category scoring of drinking volume per day and </w:t>
      </w:r>
      <w:r>
        <w:rPr>
          <w:rFonts w:asciiTheme="majorHAnsi" w:hAnsiTheme="majorHAnsi" w:cstheme="majorHAnsi"/>
          <w:sz w:val="22"/>
        </w:rPr>
        <w:t>the Y axis</w:t>
      </w:r>
      <w:r w:rsidRPr="00487223">
        <w:rPr>
          <w:rFonts w:asciiTheme="majorHAnsi" w:hAnsiTheme="majorHAnsi" w:cstheme="majorHAnsi"/>
          <w:sz w:val="22"/>
        </w:rPr>
        <w:t xml:space="preserve"> represents the change in FVC from the same persons </w:t>
      </w:r>
      <w:r>
        <w:rPr>
          <w:rFonts w:asciiTheme="majorHAnsi" w:hAnsiTheme="majorHAnsi" w:cstheme="majorHAnsi"/>
          <w:sz w:val="22"/>
        </w:rPr>
        <w:t>in</w:t>
      </w:r>
      <w:r w:rsidRPr="00487223">
        <w:rPr>
          <w:rFonts w:asciiTheme="majorHAnsi" w:hAnsiTheme="majorHAnsi" w:cstheme="majorHAnsi"/>
          <w:sz w:val="22"/>
        </w:rPr>
        <w:t xml:space="preserve"> 2013 </w:t>
      </w:r>
      <w:r>
        <w:rPr>
          <w:rFonts w:asciiTheme="majorHAnsi" w:hAnsiTheme="majorHAnsi" w:cstheme="majorHAnsi"/>
          <w:sz w:val="22"/>
        </w:rPr>
        <w:t>and</w:t>
      </w:r>
      <w:r w:rsidRPr="00487223">
        <w:rPr>
          <w:rFonts w:asciiTheme="majorHAnsi" w:hAnsiTheme="majorHAnsi" w:cstheme="majorHAnsi"/>
          <w:sz w:val="22"/>
        </w:rPr>
        <w:t xml:space="preserve"> 2018. </w:t>
      </w:r>
      <w:r>
        <w:rPr>
          <w:rFonts w:asciiTheme="majorHAnsi" w:hAnsiTheme="majorHAnsi" w:cstheme="majorHAnsi"/>
          <w:sz w:val="22"/>
        </w:rPr>
        <w:t>In this and the following subplots, the red dotted l</w:t>
      </w:r>
      <w:r w:rsidRPr="00487223">
        <w:rPr>
          <w:rFonts w:asciiTheme="majorHAnsi" w:hAnsiTheme="majorHAnsi" w:cstheme="majorHAnsi"/>
          <w:sz w:val="22"/>
        </w:rPr>
        <w:t xml:space="preserve">ine represents </w:t>
      </w:r>
      <w:r>
        <w:rPr>
          <w:rFonts w:asciiTheme="majorHAnsi" w:hAnsiTheme="majorHAnsi" w:cstheme="majorHAnsi"/>
          <w:sz w:val="22"/>
        </w:rPr>
        <w:t xml:space="preserve">an </w:t>
      </w:r>
      <w:r w:rsidRPr="00487223">
        <w:rPr>
          <w:rFonts w:asciiTheme="majorHAnsi" w:hAnsiTheme="majorHAnsi" w:cstheme="majorHAnsi"/>
          <w:sz w:val="22"/>
        </w:rPr>
        <w:t>approximate straight line.</w:t>
      </w:r>
      <w:r>
        <w:rPr>
          <w:rFonts w:asciiTheme="majorHAnsi" w:hAnsiTheme="majorHAnsi" w:cstheme="majorHAnsi"/>
          <w:sz w:val="22"/>
        </w:rPr>
        <w:t xml:space="preserve"> </w:t>
      </w:r>
      <w:r>
        <w:rPr>
          <w:rFonts w:asciiTheme="majorHAnsi" w:hAnsiTheme="majorHAnsi" w:cstheme="majorHAnsi"/>
          <w:b/>
          <w:bCs/>
          <w:sz w:val="22"/>
        </w:rPr>
        <w:t>B</w:t>
      </w:r>
      <w:r>
        <w:rPr>
          <w:rFonts w:asciiTheme="majorHAnsi" w:hAnsiTheme="majorHAnsi" w:cstheme="majorHAnsi"/>
          <w:sz w:val="22"/>
        </w:rPr>
        <w:t xml:space="preserve">, </w:t>
      </w:r>
      <w:r w:rsidRPr="00487223">
        <w:rPr>
          <w:rFonts w:asciiTheme="majorHAnsi" w:hAnsiTheme="majorHAnsi" w:cstheme="majorHAnsi"/>
          <w:sz w:val="22"/>
        </w:rPr>
        <w:t>Time course analysis of the effect of change</w:t>
      </w:r>
      <w:r>
        <w:rPr>
          <w:rFonts w:asciiTheme="majorHAnsi" w:hAnsiTheme="majorHAnsi" w:cstheme="majorHAnsi"/>
          <w:sz w:val="22"/>
        </w:rPr>
        <w:t>s</w:t>
      </w:r>
      <w:r w:rsidRPr="00487223">
        <w:rPr>
          <w:rFonts w:asciiTheme="majorHAnsi" w:hAnsiTheme="majorHAnsi" w:cstheme="majorHAnsi"/>
          <w:sz w:val="22"/>
        </w:rPr>
        <w:t xml:space="preserve"> in drinking frequency on </w:t>
      </w:r>
      <w:r>
        <w:rPr>
          <w:rFonts w:asciiTheme="majorHAnsi" w:hAnsiTheme="majorHAnsi" w:cstheme="majorHAnsi"/>
          <w:sz w:val="22"/>
        </w:rPr>
        <w:t>time</w:t>
      </w:r>
      <w:r w:rsidRPr="00487223">
        <w:rPr>
          <w:rFonts w:asciiTheme="majorHAnsi" w:hAnsiTheme="majorHAnsi" w:cstheme="majorHAnsi"/>
          <w:sz w:val="22"/>
        </w:rPr>
        <w:t xml:space="preserve">-related deterioration of FVC. </w:t>
      </w:r>
      <w:r>
        <w:rPr>
          <w:rFonts w:asciiTheme="majorHAnsi" w:hAnsiTheme="majorHAnsi" w:cstheme="majorHAnsi"/>
          <w:sz w:val="22"/>
        </w:rPr>
        <w:t>The X axis</w:t>
      </w:r>
      <w:r w:rsidRPr="00487223">
        <w:rPr>
          <w:rFonts w:asciiTheme="majorHAnsi" w:hAnsiTheme="majorHAnsi" w:cstheme="majorHAnsi"/>
          <w:sz w:val="22"/>
        </w:rPr>
        <w:t xml:space="preserve"> represents the change in the category scoring of drinking frequency and </w:t>
      </w:r>
      <w:r>
        <w:rPr>
          <w:rFonts w:asciiTheme="majorHAnsi" w:hAnsiTheme="majorHAnsi" w:cstheme="majorHAnsi"/>
          <w:sz w:val="22"/>
        </w:rPr>
        <w:t>the Y axis</w:t>
      </w:r>
      <w:r w:rsidRPr="00487223">
        <w:rPr>
          <w:rFonts w:asciiTheme="majorHAnsi" w:hAnsiTheme="majorHAnsi" w:cstheme="majorHAnsi"/>
          <w:sz w:val="22"/>
        </w:rPr>
        <w:t xml:space="preserve"> represents the change in FVC from the same persons </w:t>
      </w:r>
      <w:r>
        <w:rPr>
          <w:rFonts w:asciiTheme="majorHAnsi" w:hAnsiTheme="majorHAnsi" w:cstheme="majorHAnsi"/>
          <w:sz w:val="22"/>
        </w:rPr>
        <w:t>in</w:t>
      </w:r>
      <w:r w:rsidRPr="00487223">
        <w:rPr>
          <w:rFonts w:asciiTheme="majorHAnsi" w:hAnsiTheme="majorHAnsi" w:cstheme="majorHAnsi"/>
          <w:sz w:val="22"/>
        </w:rPr>
        <w:t xml:space="preserve"> 2013 </w:t>
      </w:r>
      <w:r>
        <w:rPr>
          <w:rFonts w:asciiTheme="majorHAnsi" w:hAnsiTheme="majorHAnsi" w:cstheme="majorHAnsi"/>
          <w:sz w:val="22"/>
        </w:rPr>
        <w:t>and</w:t>
      </w:r>
      <w:r w:rsidRPr="00487223">
        <w:rPr>
          <w:rFonts w:asciiTheme="majorHAnsi" w:hAnsiTheme="majorHAnsi" w:cstheme="majorHAnsi"/>
          <w:sz w:val="22"/>
        </w:rPr>
        <w:t xml:space="preserve"> 2018.</w:t>
      </w:r>
      <w:r w:rsidRPr="006F4AD3">
        <w:rPr>
          <w:rFonts w:asciiTheme="majorHAnsi" w:hAnsiTheme="majorHAnsi" w:cstheme="majorHAnsi"/>
          <w:b/>
          <w:bCs/>
          <w:sz w:val="22"/>
        </w:rPr>
        <w:t xml:space="preserve"> </w:t>
      </w:r>
      <w:r>
        <w:rPr>
          <w:rFonts w:asciiTheme="majorHAnsi" w:hAnsiTheme="majorHAnsi" w:cstheme="majorHAnsi"/>
          <w:b/>
          <w:bCs/>
          <w:sz w:val="22"/>
        </w:rPr>
        <w:t>C</w:t>
      </w:r>
      <w:r>
        <w:rPr>
          <w:rFonts w:asciiTheme="majorHAnsi" w:hAnsiTheme="majorHAnsi" w:cstheme="majorHAnsi"/>
          <w:sz w:val="22"/>
        </w:rPr>
        <w:t>,</w:t>
      </w:r>
      <w:r w:rsidRPr="006F4AD3">
        <w:rPr>
          <w:rFonts w:asciiTheme="majorHAnsi" w:hAnsiTheme="majorHAnsi" w:cstheme="majorHAnsi"/>
          <w:sz w:val="22"/>
        </w:rPr>
        <w:t xml:space="preserve"> </w:t>
      </w:r>
      <w:r w:rsidRPr="00487223">
        <w:rPr>
          <w:rFonts w:asciiTheme="majorHAnsi" w:hAnsiTheme="majorHAnsi" w:cstheme="majorHAnsi"/>
          <w:sz w:val="22"/>
        </w:rPr>
        <w:t>Time course analysis of the effect of change</w:t>
      </w:r>
      <w:r>
        <w:rPr>
          <w:rFonts w:asciiTheme="majorHAnsi" w:hAnsiTheme="majorHAnsi" w:cstheme="majorHAnsi"/>
          <w:sz w:val="22"/>
        </w:rPr>
        <w:t>s</w:t>
      </w:r>
      <w:r w:rsidRPr="00487223">
        <w:rPr>
          <w:rFonts w:asciiTheme="majorHAnsi" w:hAnsiTheme="majorHAnsi" w:cstheme="majorHAnsi"/>
          <w:sz w:val="22"/>
        </w:rPr>
        <w:t xml:space="preserve"> in drinking volume per day on </w:t>
      </w:r>
      <w:r>
        <w:rPr>
          <w:rFonts w:asciiTheme="majorHAnsi" w:hAnsiTheme="majorHAnsi" w:cstheme="majorHAnsi"/>
          <w:sz w:val="22"/>
        </w:rPr>
        <w:t>time</w:t>
      </w:r>
      <w:r w:rsidRPr="00487223">
        <w:rPr>
          <w:rFonts w:asciiTheme="majorHAnsi" w:hAnsiTheme="majorHAnsi" w:cstheme="majorHAnsi"/>
          <w:sz w:val="22"/>
        </w:rPr>
        <w:t xml:space="preserve">-related deterioration of </w:t>
      </w:r>
      <w:r>
        <w:rPr>
          <w:rFonts w:asciiTheme="majorHAnsi" w:hAnsiTheme="majorHAnsi" w:cstheme="majorHAnsi"/>
          <w:sz w:val="22"/>
        </w:rPr>
        <w:t xml:space="preserve">the </w:t>
      </w:r>
      <w:r w:rsidRPr="00487223">
        <w:rPr>
          <w:rFonts w:asciiTheme="majorHAnsi" w:hAnsiTheme="majorHAnsi" w:cstheme="majorHAnsi"/>
          <w:sz w:val="22"/>
        </w:rPr>
        <w:t xml:space="preserve">FEV1/FVC ratio. </w:t>
      </w:r>
      <w:r>
        <w:rPr>
          <w:rFonts w:asciiTheme="majorHAnsi" w:hAnsiTheme="majorHAnsi" w:cstheme="majorHAnsi"/>
          <w:sz w:val="22"/>
        </w:rPr>
        <w:t>The X axis</w:t>
      </w:r>
      <w:r w:rsidRPr="00487223">
        <w:rPr>
          <w:rFonts w:asciiTheme="majorHAnsi" w:hAnsiTheme="majorHAnsi" w:cstheme="majorHAnsi"/>
          <w:sz w:val="22"/>
        </w:rPr>
        <w:t xml:space="preserve"> represents the change in the category scoring of drinking volume per day and </w:t>
      </w:r>
      <w:r>
        <w:rPr>
          <w:rFonts w:asciiTheme="majorHAnsi" w:hAnsiTheme="majorHAnsi" w:cstheme="majorHAnsi"/>
          <w:sz w:val="22"/>
        </w:rPr>
        <w:t>Y axis</w:t>
      </w:r>
      <w:r w:rsidRPr="00487223">
        <w:rPr>
          <w:rFonts w:asciiTheme="majorHAnsi" w:hAnsiTheme="majorHAnsi" w:cstheme="majorHAnsi"/>
          <w:sz w:val="22"/>
        </w:rPr>
        <w:t xml:space="preserve"> represents the change in </w:t>
      </w:r>
      <w:r>
        <w:rPr>
          <w:rFonts w:asciiTheme="majorHAnsi" w:hAnsiTheme="majorHAnsi" w:cstheme="majorHAnsi"/>
          <w:sz w:val="22"/>
        </w:rPr>
        <w:t xml:space="preserve">the </w:t>
      </w:r>
      <w:r w:rsidRPr="00487223">
        <w:rPr>
          <w:rFonts w:asciiTheme="majorHAnsi" w:hAnsiTheme="majorHAnsi" w:cstheme="majorHAnsi"/>
          <w:sz w:val="22"/>
        </w:rPr>
        <w:t xml:space="preserve">FEV1/FVC </w:t>
      </w:r>
      <w:r>
        <w:rPr>
          <w:rFonts w:asciiTheme="majorHAnsi" w:hAnsiTheme="majorHAnsi" w:cstheme="majorHAnsi"/>
          <w:sz w:val="22"/>
        </w:rPr>
        <w:t xml:space="preserve">ratio </w:t>
      </w:r>
      <w:r w:rsidRPr="00487223">
        <w:rPr>
          <w:rFonts w:asciiTheme="majorHAnsi" w:hAnsiTheme="majorHAnsi" w:cstheme="majorHAnsi"/>
          <w:sz w:val="22"/>
        </w:rPr>
        <w:t xml:space="preserve">from the same persons </w:t>
      </w:r>
      <w:r>
        <w:rPr>
          <w:rFonts w:asciiTheme="majorHAnsi" w:hAnsiTheme="majorHAnsi" w:cstheme="majorHAnsi"/>
          <w:sz w:val="22"/>
        </w:rPr>
        <w:t>in</w:t>
      </w:r>
      <w:r w:rsidRPr="00487223">
        <w:rPr>
          <w:rFonts w:asciiTheme="majorHAnsi" w:hAnsiTheme="majorHAnsi" w:cstheme="majorHAnsi"/>
          <w:sz w:val="22"/>
        </w:rPr>
        <w:t xml:space="preserve"> 2013 </w:t>
      </w:r>
      <w:r>
        <w:rPr>
          <w:rFonts w:asciiTheme="majorHAnsi" w:hAnsiTheme="majorHAnsi" w:cstheme="majorHAnsi"/>
          <w:sz w:val="22"/>
        </w:rPr>
        <w:t>and</w:t>
      </w:r>
      <w:r w:rsidRPr="00487223">
        <w:rPr>
          <w:rFonts w:asciiTheme="majorHAnsi" w:hAnsiTheme="majorHAnsi" w:cstheme="majorHAnsi"/>
          <w:sz w:val="22"/>
        </w:rPr>
        <w:t xml:space="preserve"> 2018.</w:t>
      </w:r>
      <w:r w:rsidRPr="006F4AD3">
        <w:rPr>
          <w:rFonts w:asciiTheme="majorHAnsi" w:hAnsiTheme="majorHAnsi" w:cstheme="majorHAnsi"/>
          <w:b/>
          <w:bCs/>
          <w:sz w:val="22"/>
        </w:rPr>
        <w:t xml:space="preserve"> </w:t>
      </w:r>
      <w:r>
        <w:rPr>
          <w:rFonts w:asciiTheme="majorHAnsi" w:hAnsiTheme="majorHAnsi" w:cstheme="majorHAnsi"/>
          <w:b/>
          <w:bCs/>
          <w:sz w:val="22"/>
        </w:rPr>
        <w:t>D</w:t>
      </w:r>
      <w:r>
        <w:rPr>
          <w:rFonts w:asciiTheme="majorHAnsi" w:hAnsiTheme="majorHAnsi" w:cstheme="majorHAnsi"/>
          <w:sz w:val="22"/>
        </w:rPr>
        <w:t>,</w:t>
      </w:r>
      <w:r w:rsidRPr="006F4AD3">
        <w:rPr>
          <w:rFonts w:asciiTheme="majorHAnsi" w:hAnsiTheme="majorHAnsi" w:cstheme="majorHAnsi"/>
          <w:sz w:val="22"/>
        </w:rPr>
        <w:t xml:space="preserve"> </w:t>
      </w:r>
      <w:r w:rsidRPr="00487223">
        <w:rPr>
          <w:rFonts w:asciiTheme="majorHAnsi" w:hAnsiTheme="majorHAnsi" w:cstheme="majorHAnsi"/>
          <w:sz w:val="22"/>
        </w:rPr>
        <w:t>Time course analysis of the effect of change</w:t>
      </w:r>
      <w:r>
        <w:rPr>
          <w:rFonts w:asciiTheme="majorHAnsi" w:hAnsiTheme="majorHAnsi" w:cstheme="majorHAnsi"/>
          <w:sz w:val="22"/>
        </w:rPr>
        <w:t>s</w:t>
      </w:r>
      <w:r w:rsidRPr="00487223">
        <w:rPr>
          <w:rFonts w:asciiTheme="majorHAnsi" w:hAnsiTheme="majorHAnsi" w:cstheme="majorHAnsi"/>
          <w:sz w:val="22"/>
        </w:rPr>
        <w:t xml:space="preserve"> in drinking frequency on </w:t>
      </w:r>
      <w:r>
        <w:rPr>
          <w:rFonts w:asciiTheme="majorHAnsi" w:hAnsiTheme="majorHAnsi" w:cstheme="majorHAnsi"/>
          <w:sz w:val="22"/>
        </w:rPr>
        <w:t>time</w:t>
      </w:r>
      <w:r w:rsidRPr="00487223">
        <w:rPr>
          <w:rFonts w:asciiTheme="majorHAnsi" w:hAnsiTheme="majorHAnsi" w:cstheme="majorHAnsi"/>
          <w:sz w:val="22"/>
        </w:rPr>
        <w:t xml:space="preserve">-related deterioration of FEV1/FVC ratio. </w:t>
      </w:r>
      <w:r>
        <w:rPr>
          <w:rFonts w:asciiTheme="majorHAnsi" w:hAnsiTheme="majorHAnsi" w:cstheme="majorHAnsi"/>
          <w:sz w:val="22"/>
        </w:rPr>
        <w:t>The X axis</w:t>
      </w:r>
      <w:r w:rsidRPr="00487223">
        <w:rPr>
          <w:rFonts w:asciiTheme="majorHAnsi" w:hAnsiTheme="majorHAnsi" w:cstheme="majorHAnsi"/>
          <w:sz w:val="22"/>
        </w:rPr>
        <w:t xml:space="preserve"> represents change</w:t>
      </w:r>
      <w:r>
        <w:rPr>
          <w:rFonts w:asciiTheme="majorHAnsi" w:hAnsiTheme="majorHAnsi" w:cstheme="majorHAnsi"/>
          <w:sz w:val="22"/>
        </w:rPr>
        <w:t>s</w:t>
      </w:r>
      <w:r w:rsidRPr="00487223">
        <w:rPr>
          <w:rFonts w:asciiTheme="majorHAnsi" w:hAnsiTheme="majorHAnsi" w:cstheme="majorHAnsi"/>
          <w:sz w:val="22"/>
        </w:rPr>
        <w:t xml:space="preserve"> in the category scoring of drinking frequency and </w:t>
      </w:r>
      <w:r>
        <w:rPr>
          <w:rFonts w:asciiTheme="majorHAnsi" w:hAnsiTheme="majorHAnsi" w:cstheme="majorHAnsi"/>
          <w:sz w:val="22"/>
        </w:rPr>
        <w:t>the Y axis</w:t>
      </w:r>
      <w:r w:rsidRPr="00487223">
        <w:rPr>
          <w:rFonts w:asciiTheme="majorHAnsi" w:hAnsiTheme="majorHAnsi" w:cstheme="majorHAnsi"/>
          <w:sz w:val="22"/>
        </w:rPr>
        <w:t xml:space="preserve"> represents the change</w:t>
      </w:r>
      <w:r>
        <w:rPr>
          <w:rFonts w:asciiTheme="majorHAnsi" w:hAnsiTheme="majorHAnsi" w:cstheme="majorHAnsi"/>
          <w:sz w:val="22"/>
        </w:rPr>
        <w:t>s</w:t>
      </w:r>
      <w:r w:rsidRPr="00487223">
        <w:rPr>
          <w:rFonts w:asciiTheme="majorHAnsi" w:hAnsiTheme="majorHAnsi" w:cstheme="majorHAnsi"/>
          <w:sz w:val="22"/>
        </w:rPr>
        <w:t xml:space="preserve"> in </w:t>
      </w:r>
      <w:r>
        <w:rPr>
          <w:rFonts w:asciiTheme="majorHAnsi" w:hAnsiTheme="majorHAnsi" w:cstheme="majorHAnsi"/>
          <w:sz w:val="22"/>
        </w:rPr>
        <w:t xml:space="preserve">the </w:t>
      </w:r>
      <w:r w:rsidRPr="00487223">
        <w:rPr>
          <w:rFonts w:asciiTheme="majorHAnsi" w:hAnsiTheme="majorHAnsi" w:cstheme="majorHAnsi"/>
          <w:sz w:val="22"/>
        </w:rPr>
        <w:t xml:space="preserve">FEV1/FVC ratio from the same persons </w:t>
      </w:r>
      <w:r>
        <w:rPr>
          <w:rFonts w:asciiTheme="majorHAnsi" w:hAnsiTheme="majorHAnsi" w:cstheme="majorHAnsi"/>
          <w:sz w:val="22"/>
        </w:rPr>
        <w:t>in</w:t>
      </w:r>
      <w:r w:rsidRPr="00487223">
        <w:rPr>
          <w:rFonts w:asciiTheme="majorHAnsi" w:hAnsiTheme="majorHAnsi" w:cstheme="majorHAnsi"/>
          <w:sz w:val="22"/>
        </w:rPr>
        <w:t xml:space="preserve"> 2013 </w:t>
      </w:r>
      <w:r>
        <w:rPr>
          <w:rFonts w:asciiTheme="majorHAnsi" w:hAnsiTheme="majorHAnsi" w:cstheme="majorHAnsi"/>
          <w:sz w:val="22"/>
        </w:rPr>
        <w:t>and</w:t>
      </w:r>
      <w:r w:rsidRPr="00487223">
        <w:rPr>
          <w:rFonts w:asciiTheme="majorHAnsi" w:hAnsiTheme="majorHAnsi" w:cstheme="majorHAnsi"/>
          <w:sz w:val="22"/>
        </w:rPr>
        <w:t xml:space="preserve"> 2018.</w:t>
      </w:r>
      <w:r w:rsidRPr="006F4AD3">
        <w:rPr>
          <w:rFonts w:asciiTheme="majorHAnsi" w:hAnsiTheme="majorHAnsi" w:cstheme="majorHAnsi"/>
          <w:b/>
          <w:bCs/>
          <w:sz w:val="22"/>
        </w:rPr>
        <w:t xml:space="preserve"> </w:t>
      </w:r>
      <w:r>
        <w:rPr>
          <w:rFonts w:asciiTheme="majorHAnsi" w:hAnsiTheme="majorHAnsi" w:cstheme="majorHAnsi"/>
          <w:b/>
          <w:bCs/>
          <w:sz w:val="22"/>
        </w:rPr>
        <w:t>E</w:t>
      </w:r>
      <w:r>
        <w:rPr>
          <w:rFonts w:asciiTheme="majorHAnsi" w:hAnsiTheme="majorHAnsi" w:cstheme="majorHAnsi"/>
          <w:sz w:val="22"/>
        </w:rPr>
        <w:t>,</w:t>
      </w:r>
      <w:r w:rsidRPr="006F4AD3">
        <w:rPr>
          <w:rFonts w:asciiTheme="majorHAnsi" w:hAnsiTheme="majorHAnsi" w:cstheme="majorHAnsi"/>
          <w:sz w:val="22"/>
        </w:rPr>
        <w:t xml:space="preserve"> </w:t>
      </w:r>
      <w:r w:rsidRPr="00487223">
        <w:rPr>
          <w:rFonts w:asciiTheme="majorHAnsi" w:hAnsiTheme="majorHAnsi" w:cstheme="majorHAnsi"/>
          <w:sz w:val="22"/>
        </w:rPr>
        <w:t>Time course analysis of the effect of change</w:t>
      </w:r>
      <w:r>
        <w:rPr>
          <w:rFonts w:asciiTheme="majorHAnsi" w:hAnsiTheme="majorHAnsi" w:cstheme="majorHAnsi"/>
          <w:sz w:val="22"/>
        </w:rPr>
        <w:t>s</w:t>
      </w:r>
      <w:r w:rsidRPr="00487223">
        <w:rPr>
          <w:rFonts w:asciiTheme="majorHAnsi" w:hAnsiTheme="majorHAnsi" w:cstheme="majorHAnsi"/>
          <w:sz w:val="22"/>
        </w:rPr>
        <w:t xml:space="preserve"> in drinking volume per day on </w:t>
      </w:r>
      <w:r>
        <w:rPr>
          <w:rFonts w:asciiTheme="majorHAnsi" w:hAnsiTheme="majorHAnsi" w:cstheme="majorHAnsi"/>
          <w:sz w:val="22"/>
        </w:rPr>
        <w:t>time</w:t>
      </w:r>
      <w:r w:rsidRPr="00487223">
        <w:rPr>
          <w:rFonts w:asciiTheme="majorHAnsi" w:hAnsiTheme="majorHAnsi" w:cstheme="majorHAnsi"/>
          <w:sz w:val="22"/>
        </w:rPr>
        <w:t xml:space="preserve">-related deterioration of FEV1. </w:t>
      </w:r>
      <w:r>
        <w:rPr>
          <w:rFonts w:asciiTheme="majorHAnsi" w:hAnsiTheme="majorHAnsi" w:cstheme="majorHAnsi"/>
          <w:sz w:val="22"/>
        </w:rPr>
        <w:t>The X axis</w:t>
      </w:r>
      <w:r w:rsidRPr="00487223">
        <w:rPr>
          <w:rFonts w:asciiTheme="majorHAnsi" w:hAnsiTheme="majorHAnsi" w:cstheme="majorHAnsi"/>
          <w:sz w:val="22"/>
        </w:rPr>
        <w:t xml:space="preserve"> represents the change in the category scoring of drinking volume per day and </w:t>
      </w:r>
      <w:r>
        <w:rPr>
          <w:rFonts w:asciiTheme="majorHAnsi" w:hAnsiTheme="majorHAnsi" w:cstheme="majorHAnsi"/>
          <w:sz w:val="22"/>
        </w:rPr>
        <w:t>the Y axis</w:t>
      </w:r>
      <w:r w:rsidRPr="00487223">
        <w:rPr>
          <w:rFonts w:asciiTheme="majorHAnsi" w:hAnsiTheme="majorHAnsi" w:cstheme="majorHAnsi"/>
          <w:sz w:val="22"/>
        </w:rPr>
        <w:t xml:space="preserve"> represents the change in FEV1 from the same persons </w:t>
      </w:r>
      <w:r>
        <w:rPr>
          <w:rFonts w:asciiTheme="majorHAnsi" w:hAnsiTheme="majorHAnsi" w:cstheme="majorHAnsi"/>
          <w:sz w:val="22"/>
        </w:rPr>
        <w:t>in</w:t>
      </w:r>
      <w:r w:rsidRPr="00487223">
        <w:rPr>
          <w:rFonts w:asciiTheme="majorHAnsi" w:hAnsiTheme="majorHAnsi" w:cstheme="majorHAnsi"/>
          <w:sz w:val="22"/>
        </w:rPr>
        <w:t xml:space="preserve"> 2013 </w:t>
      </w:r>
      <w:r>
        <w:rPr>
          <w:rFonts w:asciiTheme="majorHAnsi" w:hAnsiTheme="majorHAnsi" w:cstheme="majorHAnsi"/>
          <w:sz w:val="22"/>
        </w:rPr>
        <w:t>and</w:t>
      </w:r>
      <w:r w:rsidRPr="00487223">
        <w:rPr>
          <w:rFonts w:asciiTheme="majorHAnsi" w:hAnsiTheme="majorHAnsi" w:cstheme="majorHAnsi"/>
          <w:sz w:val="22"/>
        </w:rPr>
        <w:t xml:space="preserve"> 2018.</w:t>
      </w:r>
      <w:r>
        <w:rPr>
          <w:rFonts w:asciiTheme="majorHAnsi" w:hAnsiTheme="majorHAnsi" w:cstheme="majorHAnsi"/>
          <w:sz w:val="22"/>
        </w:rPr>
        <w:t xml:space="preserve"> </w:t>
      </w:r>
      <w:proofErr w:type="spellStart"/>
      <w:proofErr w:type="gramStart"/>
      <w:r>
        <w:rPr>
          <w:rFonts w:asciiTheme="majorHAnsi" w:hAnsiTheme="majorHAnsi" w:cstheme="majorHAnsi"/>
          <w:b/>
          <w:bCs/>
          <w:sz w:val="22"/>
        </w:rPr>
        <w:t>F</w:t>
      </w:r>
      <w:r>
        <w:rPr>
          <w:rFonts w:asciiTheme="majorHAnsi" w:hAnsiTheme="majorHAnsi" w:cstheme="majorHAnsi"/>
          <w:sz w:val="22"/>
        </w:rPr>
        <w:t>,</w:t>
      </w:r>
      <w:r w:rsidRPr="00487223">
        <w:rPr>
          <w:rFonts w:asciiTheme="majorHAnsi" w:hAnsiTheme="majorHAnsi" w:cstheme="majorHAnsi"/>
          <w:sz w:val="22"/>
        </w:rPr>
        <w:t>Time</w:t>
      </w:r>
      <w:proofErr w:type="spellEnd"/>
      <w:proofErr w:type="gramEnd"/>
      <w:r w:rsidRPr="00487223">
        <w:rPr>
          <w:rFonts w:asciiTheme="majorHAnsi" w:hAnsiTheme="majorHAnsi" w:cstheme="majorHAnsi"/>
          <w:sz w:val="22"/>
        </w:rPr>
        <w:t xml:space="preserve"> course analysis of the effect of change</w:t>
      </w:r>
      <w:r>
        <w:rPr>
          <w:rFonts w:asciiTheme="majorHAnsi" w:hAnsiTheme="majorHAnsi" w:cstheme="majorHAnsi"/>
          <w:sz w:val="22"/>
        </w:rPr>
        <w:t>s</w:t>
      </w:r>
      <w:r w:rsidRPr="00487223">
        <w:rPr>
          <w:rFonts w:asciiTheme="majorHAnsi" w:hAnsiTheme="majorHAnsi" w:cstheme="majorHAnsi"/>
          <w:sz w:val="22"/>
        </w:rPr>
        <w:t xml:space="preserve"> in the category scoring of drinking frequency on </w:t>
      </w:r>
      <w:r>
        <w:rPr>
          <w:rFonts w:asciiTheme="majorHAnsi" w:hAnsiTheme="majorHAnsi" w:cstheme="majorHAnsi"/>
          <w:sz w:val="22"/>
        </w:rPr>
        <w:t>time</w:t>
      </w:r>
      <w:r w:rsidRPr="00487223">
        <w:rPr>
          <w:rFonts w:asciiTheme="majorHAnsi" w:hAnsiTheme="majorHAnsi" w:cstheme="majorHAnsi"/>
          <w:sz w:val="22"/>
        </w:rPr>
        <w:t xml:space="preserve">-related deterioration of FEV1. </w:t>
      </w:r>
      <w:r>
        <w:rPr>
          <w:rFonts w:asciiTheme="majorHAnsi" w:hAnsiTheme="majorHAnsi" w:cstheme="majorHAnsi"/>
          <w:sz w:val="22"/>
        </w:rPr>
        <w:t>The X axis</w:t>
      </w:r>
      <w:r w:rsidRPr="00487223">
        <w:rPr>
          <w:rFonts w:asciiTheme="majorHAnsi" w:hAnsiTheme="majorHAnsi" w:cstheme="majorHAnsi"/>
          <w:sz w:val="22"/>
        </w:rPr>
        <w:t xml:space="preserve"> represents the change in drinking frequency and </w:t>
      </w:r>
      <w:r>
        <w:rPr>
          <w:rFonts w:asciiTheme="majorHAnsi" w:hAnsiTheme="majorHAnsi" w:cstheme="majorHAnsi"/>
          <w:sz w:val="22"/>
        </w:rPr>
        <w:t>Y axis</w:t>
      </w:r>
      <w:r w:rsidRPr="00487223">
        <w:rPr>
          <w:rFonts w:asciiTheme="majorHAnsi" w:hAnsiTheme="majorHAnsi" w:cstheme="majorHAnsi"/>
          <w:sz w:val="22"/>
        </w:rPr>
        <w:t xml:space="preserve"> represents the change in FEV1 from the same persons </w:t>
      </w:r>
      <w:r>
        <w:rPr>
          <w:rFonts w:asciiTheme="majorHAnsi" w:hAnsiTheme="majorHAnsi" w:cstheme="majorHAnsi"/>
          <w:sz w:val="22"/>
        </w:rPr>
        <w:t>in</w:t>
      </w:r>
      <w:r w:rsidRPr="00487223">
        <w:rPr>
          <w:rFonts w:asciiTheme="majorHAnsi" w:hAnsiTheme="majorHAnsi" w:cstheme="majorHAnsi"/>
          <w:sz w:val="22"/>
        </w:rPr>
        <w:t xml:space="preserve"> 2013 </w:t>
      </w:r>
      <w:r>
        <w:rPr>
          <w:rFonts w:asciiTheme="majorHAnsi" w:hAnsiTheme="majorHAnsi" w:cstheme="majorHAnsi"/>
          <w:sz w:val="22"/>
        </w:rPr>
        <w:t>and</w:t>
      </w:r>
      <w:r w:rsidRPr="00487223">
        <w:rPr>
          <w:rFonts w:asciiTheme="majorHAnsi" w:hAnsiTheme="majorHAnsi" w:cstheme="majorHAnsi"/>
          <w:sz w:val="22"/>
        </w:rPr>
        <w:t xml:space="preserve"> 2018.</w:t>
      </w:r>
      <w:r>
        <w:rPr>
          <w:rFonts w:asciiTheme="majorHAnsi" w:hAnsiTheme="majorHAnsi" w:cstheme="majorHAnsi"/>
          <w:sz w:val="22"/>
        </w:rPr>
        <w:t xml:space="preserve"> </w:t>
      </w:r>
    </w:p>
    <w:sectPr w:rsidR="00B62470" w:rsidRPr="00EC74A0" w:rsidSect="00966FB0">
      <w:footerReference w:type="default" r:id="rId11"/>
      <w:pgSz w:w="12240" w:h="15840" w:code="1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10312C" w14:textId="77777777" w:rsidR="000F2D2B" w:rsidRDefault="000F2D2B" w:rsidP="00BA5450">
      <w:r>
        <w:separator/>
      </w:r>
    </w:p>
  </w:endnote>
  <w:endnote w:type="continuationSeparator" w:id="0">
    <w:p w14:paraId="04002C2F" w14:textId="77777777" w:rsidR="000F2D2B" w:rsidRDefault="000F2D2B" w:rsidP="00BA54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1264F8" w14:textId="77777777" w:rsidR="00B96C7E" w:rsidRDefault="00B96C7E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E7CBC2" w14:textId="77777777" w:rsidR="000F2D2B" w:rsidRDefault="000F2D2B" w:rsidP="00BA5450">
      <w:r>
        <w:separator/>
      </w:r>
    </w:p>
  </w:footnote>
  <w:footnote w:type="continuationSeparator" w:id="0">
    <w:p w14:paraId="61ECFB74" w14:textId="77777777" w:rsidR="000F2D2B" w:rsidRDefault="000F2D2B" w:rsidP="00BA54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vfpe59jexzelervxh59s9ywp2svve5eez5&quot;&gt;RSH.Sci.Rep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/record-ids&gt;&lt;/item&gt;&lt;/Libraries&gt;"/>
  </w:docVars>
  <w:rsids>
    <w:rsidRoot w:val="00F81AFA"/>
    <w:rsid w:val="00000DD8"/>
    <w:rsid w:val="00002B48"/>
    <w:rsid w:val="00003EDF"/>
    <w:rsid w:val="00004E02"/>
    <w:rsid w:val="00005C8D"/>
    <w:rsid w:val="00006BCF"/>
    <w:rsid w:val="00006F55"/>
    <w:rsid w:val="00010416"/>
    <w:rsid w:val="00010652"/>
    <w:rsid w:val="000112CD"/>
    <w:rsid w:val="000119CB"/>
    <w:rsid w:val="00011B03"/>
    <w:rsid w:val="00012229"/>
    <w:rsid w:val="0001225D"/>
    <w:rsid w:val="00012685"/>
    <w:rsid w:val="0001274C"/>
    <w:rsid w:val="00013B69"/>
    <w:rsid w:val="00020746"/>
    <w:rsid w:val="00021CF4"/>
    <w:rsid w:val="00025FC6"/>
    <w:rsid w:val="00026E83"/>
    <w:rsid w:val="00026F8A"/>
    <w:rsid w:val="000300C7"/>
    <w:rsid w:val="00031645"/>
    <w:rsid w:val="00031E5A"/>
    <w:rsid w:val="00032B35"/>
    <w:rsid w:val="0003614A"/>
    <w:rsid w:val="000363FE"/>
    <w:rsid w:val="000377A2"/>
    <w:rsid w:val="00037845"/>
    <w:rsid w:val="00040A1F"/>
    <w:rsid w:val="00044FE4"/>
    <w:rsid w:val="00045676"/>
    <w:rsid w:val="000459F3"/>
    <w:rsid w:val="00046E71"/>
    <w:rsid w:val="00050E56"/>
    <w:rsid w:val="0005222A"/>
    <w:rsid w:val="00053842"/>
    <w:rsid w:val="00053858"/>
    <w:rsid w:val="00054400"/>
    <w:rsid w:val="00054EB4"/>
    <w:rsid w:val="000550C2"/>
    <w:rsid w:val="00057654"/>
    <w:rsid w:val="00057CC8"/>
    <w:rsid w:val="00057D78"/>
    <w:rsid w:val="00064658"/>
    <w:rsid w:val="00064E3F"/>
    <w:rsid w:val="0006679F"/>
    <w:rsid w:val="00072336"/>
    <w:rsid w:val="00072913"/>
    <w:rsid w:val="00073804"/>
    <w:rsid w:val="00073DAB"/>
    <w:rsid w:val="0007568F"/>
    <w:rsid w:val="00077CAC"/>
    <w:rsid w:val="00084937"/>
    <w:rsid w:val="00084DB2"/>
    <w:rsid w:val="00085A23"/>
    <w:rsid w:val="00085B14"/>
    <w:rsid w:val="00090DED"/>
    <w:rsid w:val="00093014"/>
    <w:rsid w:val="00093562"/>
    <w:rsid w:val="00093601"/>
    <w:rsid w:val="00095634"/>
    <w:rsid w:val="00096E2A"/>
    <w:rsid w:val="000979B8"/>
    <w:rsid w:val="000A3362"/>
    <w:rsid w:val="000A5248"/>
    <w:rsid w:val="000A54EA"/>
    <w:rsid w:val="000A6C3A"/>
    <w:rsid w:val="000A7EA8"/>
    <w:rsid w:val="000B0F8A"/>
    <w:rsid w:val="000B23B4"/>
    <w:rsid w:val="000B3AD6"/>
    <w:rsid w:val="000B4935"/>
    <w:rsid w:val="000C2AC2"/>
    <w:rsid w:val="000C3007"/>
    <w:rsid w:val="000C353F"/>
    <w:rsid w:val="000C5C4B"/>
    <w:rsid w:val="000C657E"/>
    <w:rsid w:val="000D498D"/>
    <w:rsid w:val="000D5AC9"/>
    <w:rsid w:val="000D624F"/>
    <w:rsid w:val="000E0598"/>
    <w:rsid w:val="000E3A3A"/>
    <w:rsid w:val="000E607D"/>
    <w:rsid w:val="000F05B9"/>
    <w:rsid w:val="000F1FB9"/>
    <w:rsid w:val="000F2D2B"/>
    <w:rsid w:val="000F5CF0"/>
    <w:rsid w:val="000F66F5"/>
    <w:rsid w:val="00101393"/>
    <w:rsid w:val="001017F8"/>
    <w:rsid w:val="00102527"/>
    <w:rsid w:val="00102D25"/>
    <w:rsid w:val="0010328A"/>
    <w:rsid w:val="00103913"/>
    <w:rsid w:val="00104A27"/>
    <w:rsid w:val="001062DC"/>
    <w:rsid w:val="001115E1"/>
    <w:rsid w:val="00114932"/>
    <w:rsid w:val="00116B27"/>
    <w:rsid w:val="00116E23"/>
    <w:rsid w:val="001229CF"/>
    <w:rsid w:val="00122DF2"/>
    <w:rsid w:val="00124BD3"/>
    <w:rsid w:val="00125D77"/>
    <w:rsid w:val="0012634E"/>
    <w:rsid w:val="00126372"/>
    <w:rsid w:val="001312E7"/>
    <w:rsid w:val="001337C9"/>
    <w:rsid w:val="0013449D"/>
    <w:rsid w:val="001369B0"/>
    <w:rsid w:val="0014000C"/>
    <w:rsid w:val="001434A8"/>
    <w:rsid w:val="0014418F"/>
    <w:rsid w:val="001445F7"/>
    <w:rsid w:val="00145683"/>
    <w:rsid w:val="00145BC1"/>
    <w:rsid w:val="00150623"/>
    <w:rsid w:val="00152E25"/>
    <w:rsid w:val="00153B38"/>
    <w:rsid w:val="001541B9"/>
    <w:rsid w:val="001602A1"/>
    <w:rsid w:val="0016118D"/>
    <w:rsid w:val="00161591"/>
    <w:rsid w:val="00164175"/>
    <w:rsid w:val="00164503"/>
    <w:rsid w:val="00167604"/>
    <w:rsid w:val="00170270"/>
    <w:rsid w:val="001721D5"/>
    <w:rsid w:val="00173A9A"/>
    <w:rsid w:val="001743A2"/>
    <w:rsid w:val="0017789C"/>
    <w:rsid w:val="00177D15"/>
    <w:rsid w:val="0018482B"/>
    <w:rsid w:val="001848F5"/>
    <w:rsid w:val="0018499F"/>
    <w:rsid w:val="00185405"/>
    <w:rsid w:val="00186130"/>
    <w:rsid w:val="00186152"/>
    <w:rsid w:val="00186F78"/>
    <w:rsid w:val="00190F27"/>
    <w:rsid w:val="00191C1F"/>
    <w:rsid w:val="00192A1B"/>
    <w:rsid w:val="00194544"/>
    <w:rsid w:val="00195512"/>
    <w:rsid w:val="00196279"/>
    <w:rsid w:val="0019627D"/>
    <w:rsid w:val="001965B6"/>
    <w:rsid w:val="00196C09"/>
    <w:rsid w:val="00196E15"/>
    <w:rsid w:val="00196FFD"/>
    <w:rsid w:val="001A0028"/>
    <w:rsid w:val="001A08A7"/>
    <w:rsid w:val="001A260D"/>
    <w:rsid w:val="001A26FC"/>
    <w:rsid w:val="001A2EFD"/>
    <w:rsid w:val="001A3C6F"/>
    <w:rsid w:val="001A3CE4"/>
    <w:rsid w:val="001A6ABA"/>
    <w:rsid w:val="001A6D49"/>
    <w:rsid w:val="001B0095"/>
    <w:rsid w:val="001B4D21"/>
    <w:rsid w:val="001B7531"/>
    <w:rsid w:val="001B7BB1"/>
    <w:rsid w:val="001C0188"/>
    <w:rsid w:val="001C0835"/>
    <w:rsid w:val="001C300C"/>
    <w:rsid w:val="001C4724"/>
    <w:rsid w:val="001C560D"/>
    <w:rsid w:val="001C56E6"/>
    <w:rsid w:val="001C5997"/>
    <w:rsid w:val="001C5E7A"/>
    <w:rsid w:val="001D0F23"/>
    <w:rsid w:val="001D107E"/>
    <w:rsid w:val="001D1627"/>
    <w:rsid w:val="001D1EE9"/>
    <w:rsid w:val="001D2520"/>
    <w:rsid w:val="001D3150"/>
    <w:rsid w:val="001D548A"/>
    <w:rsid w:val="001D6196"/>
    <w:rsid w:val="001E0573"/>
    <w:rsid w:val="001E53CC"/>
    <w:rsid w:val="001E5A17"/>
    <w:rsid w:val="001F1D30"/>
    <w:rsid w:val="001F4074"/>
    <w:rsid w:val="001F4CEE"/>
    <w:rsid w:val="001F57D8"/>
    <w:rsid w:val="00201A24"/>
    <w:rsid w:val="00201CFD"/>
    <w:rsid w:val="00203929"/>
    <w:rsid w:val="002042D5"/>
    <w:rsid w:val="0020460B"/>
    <w:rsid w:val="00204A1A"/>
    <w:rsid w:val="00204E15"/>
    <w:rsid w:val="00207DF6"/>
    <w:rsid w:val="00210AD6"/>
    <w:rsid w:val="00210FBE"/>
    <w:rsid w:val="0021109D"/>
    <w:rsid w:val="0021110B"/>
    <w:rsid w:val="00211C7F"/>
    <w:rsid w:val="00212B54"/>
    <w:rsid w:val="0021389F"/>
    <w:rsid w:val="00214A01"/>
    <w:rsid w:val="002152D7"/>
    <w:rsid w:val="0021536E"/>
    <w:rsid w:val="0021587E"/>
    <w:rsid w:val="00220049"/>
    <w:rsid w:val="002212E0"/>
    <w:rsid w:val="0022201B"/>
    <w:rsid w:val="00222034"/>
    <w:rsid w:val="00222856"/>
    <w:rsid w:val="00222916"/>
    <w:rsid w:val="00223429"/>
    <w:rsid w:val="00224193"/>
    <w:rsid w:val="00224828"/>
    <w:rsid w:val="00225350"/>
    <w:rsid w:val="00225482"/>
    <w:rsid w:val="00225BB9"/>
    <w:rsid w:val="00231C27"/>
    <w:rsid w:val="00233C04"/>
    <w:rsid w:val="00237C36"/>
    <w:rsid w:val="00242004"/>
    <w:rsid w:val="00247220"/>
    <w:rsid w:val="002472AD"/>
    <w:rsid w:val="00247CFB"/>
    <w:rsid w:val="00251E11"/>
    <w:rsid w:val="002523CD"/>
    <w:rsid w:val="00254286"/>
    <w:rsid w:val="002543EB"/>
    <w:rsid w:val="00255C7C"/>
    <w:rsid w:val="00256486"/>
    <w:rsid w:val="00256A0B"/>
    <w:rsid w:val="002622DC"/>
    <w:rsid w:val="00262B29"/>
    <w:rsid w:val="00265F34"/>
    <w:rsid w:val="00272245"/>
    <w:rsid w:val="0027362E"/>
    <w:rsid w:val="002777A4"/>
    <w:rsid w:val="00277F79"/>
    <w:rsid w:val="00282B74"/>
    <w:rsid w:val="002835B9"/>
    <w:rsid w:val="00284A12"/>
    <w:rsid w:val="0028548A"/>
    <w:rsid w:val="00285527"/>
    <w:rsid w:val="00286077"/>
    <w:rsid w:val="002874D1"/>
    <w:rsid w:val="002903DB"/>
    <w:rsid w:val="002915AE"/>
    <w:rsid w:val="00291977"/>
    <w:rsid w:val="0029551A"/>
    <w:rsid w:val="00296B44"/>
    <w:rsid w:val="0029796C"/>
    <w:rsid w:val="002A302D"/>
    <w:rsid w:val="002A30F0"/>
    <w:rsid w:val="002A3377"/>
    <w:rsid w:val="002A34BE"/>
    <w:rsid w:val="002A36CA"/>
    <w:rsid w:val="002A53B0"/>
    <w:rsid w:val="002A5FDE"/>
    <w:rsid w:val="002A6C81"/>
    <w:rsid w:val="002A746A"/>
    <w:rsid w:val="002A770B"/>
    <w:rsid w:val="002A789E"/>
    <w:rsid w:val="002B45F4"/>
    <w:rsid w:val="002B69F4"/>
    <w:rsid w:val="002C3AC8"/>
    <w:rsid w:val="002C43F9"/>
    <w:rsid w:val="002C4729"/>
    <w:rsid w:val="002C5628"/>
    <w:rsid w:val="002C6708"/>
    <w:rsid w:val="002C703C"/>
    <w:rsid w:val="002C7451"/>
    <w:rsid w:val="002C7EA9"/>
    <w:rsid w:val="002D1DCB"/>
    <w:rsid w:val="002D4931"/>
    <w:rsid w:val="002E1591"/>
    <w:rsid w:val="002E31E6"/>
    <w:rsid w:val="002E4F23"/>
    <w:rsid w:val="002E5A53"/>
    <w:rsid w:val="002E6B69"/>
    <w:rsid w:val="002E708F"/>
    <w:rsid w:val="002F2692"/>
    <w:rsid w:val="002F3356"/>
    <w:rsid w:val="002F41E0"/>
    <w:rsid w:val="002F5821"/>
    <w:rsid w:val="00301C21"/>
    <w:rsid w:val="0030523B"/>
    <w:rsid w:val="00307D67"/>
    <w:rsid w:val="003146E6"/>
    <w:rsid w:val="0031481F"/>
    <w:rsid w:val="00316B0A"/>
    <w:rsid w:val="00317CE4"/>
    <w:rsid w:val="00320968"/>
    <w:rsid w:val="003223E0"/>
    <w:rsid w:val="00322D69"/>
    <w:rsid w:val="00324E28"/>
    <w:rsid w:val="00325071"/>
    <w:rsid w:val="00326B33"/>
    <w:rsid w:val="00327033"/>
    <w:rsid w:val="003274D8"/>
    <w:rsid w:val="00331577"/>
    <w:rsid w:val="00333889"/>
    <w:rsid w:val="00336113"/>
    <w:rsid w:val="00336CF1"/>
    <w:rsid w:val="00336D81"/>
    <w:rsid w:val="00340180"/>
    <w:rsid w:val="00340E47"/>
    <w:rsid w:val="003413D9"/>
    <w:rsid w:val="00343512"/>
    <w:rsid w:val="003469ED"/>
    <w:rsid w:val="0034763F"/>
    <w:rsid w:val="0035181D"/>
    <w:rsid w:val="00354555"/>
    <w:rsid w:val="00354D70"/>
    <w:rsid w:val="003550D2"/>
    <w:rsid w:val="00355120"/>
    <w:rsid w:val="00355400"/>
    <w:rsid w:val="00355B2E"/>
    <w:rsid w:val="003567C8"/>
    <w:rsid w:val="00360440"/>
    <w:rsid w:val="00361E17"/>
    <w:rsid w:val="003636FB"/>
    <w:rsid w:val="00364E64"/>
    <w:rsid w:val="00370520"/>
    <w:rsid w:val="00371843"/>
    <w:rsid w:val="00371935"/>
    <w:rsid w:val="003725CE"/>
    <w:rsid w:val="0037374F"/>
    <w:rsid w:val="00373EC1"/>
    <w:rsid w:val="00374A18"/>
    <w:rsid w:val="00374A7D"/>
    <w:rsid w:val="00381787"/>
    <w:rsid w:val="00381D44"/>
    <w:rsid w:val="00385E8F"/>
    <w:rsid w:val="0039525A"/>
    <w:rsid w:val="00395C74"/>
    <w:rsid w:val="00396688"/>
    <w:rsid w:val="00397241"/>
    <w:rsid w:val="003A02C6"/>
    <w:rsid w:val="003A0898"/>
    <w:rsid w:val="003A151E"/>
    <w:rsid w:val="003A2296"/>
    <w:rsid w:val="003A235F"/>
    <w:rsid w:val="003A2E8E"/>
    <w:rsid w:val="003A4CE9"/>
    <w:rsid w:val="003A7DE0"/>
    <w:rsid w:val="003B1097"/>
    <w:rsid w:val="003B3539"/>
    <w:rsid w:val="003B5AF0"/>
    <w:rsid w:val="003B6525"/>
    <w:rsid w:val="003B6A26"/>
    <w:rsid w:val="003C0777"/>
    <w:rsid w:val="003C32D4"/>
    <w:rsid w:val="003C49F0"/>
    <w:rsid w:val="003C662F"/>
    <w:rsid w:val="003C6A3C"/>
    <w:rsid w:val="003C6AC0"/>
    <w:rsid w:val="003D04D6"/>
    <w:rsid w:val="003D1AB4"/>
    <w:rsid w:val="003D1EC7"/>
    <w:rsid w:val="003D28CC"/>
    <w:rsid w:val="003D2DA5"/>
    <w:rsid w:val="003D37D0"/>
    <w:rsid w:val="003D41E3"/>
    <w:rsid w:val="003D48EC"/>
    <w:rsid w:val="003D5260"/>
    <w:rsid w:val="003E2B98"/>
    <w:rsid w:val="003E3E46"/>
    <w:rsid w:val="003E43CA"/>
    <w:rsid w:val="003E53DB"/>
    <w:rsid w:val="003E5E18"/>
    <w:rsid w:val="003E6C78"/>
    <w:rsid w:val="003E7146"/>
    <w:rsid w:val="003F1B12"/>
    <w:rsid w:val="003F29AF"/>
    <w:rsid w:val="003F3A6F"/>
    <w:rsid w:val="003F5640"/>
    <w:rsid w:val="003F66A9"/>
    <w:rsid w:val="003F7A40"/>
    <w:rsid w:val="00400BB5"/>
    <w:rsid w:val="00400F0C"/>
    <w:rsid w:val="00404045"/>
    <w:rsid w:val="00404F9A"/>
    <w:rsid w:val="0040569C"/>
    <w:rsid w:val="004123C2"/>
    <w:rsid w:val="00412429"/>
    <w:rsid w:val="004158CE"/>
    <w:rsid w:val="00415D87"/>
    <w:rsid w:val="00416C32"/>
    <w:rsid w:val="0042022B"/>
    <w:rsid w:val="004202AF"/>
    <w:rsid w:val="004208D9"/>
    <w:rsid w:val="00423651"/>
    <w:rsid w:val="00424342"/>
    <w:rsid w:val="00424D7F"/>
    <w:rsid w:val="0042518B"/>
    <w:rsid w:val="00426344"/>
    <w:rsid w:val="004271BB"/>
    <w:rsid w:val="0043110A"/>
    <w:rsid w:val="00432BE3"/>
    <w:rsid w:val="00432E49"/>
    <w:rsid w:val="004337B4"/>
    <w:rsid w:val="0043489D"/>
    <w:rsid w:val="00435967"/>
    <w:rsid w:val="004365F8"/>
    <w:rsid w:val="00436675"/>
    <w:rsid w:val="00436D66"/>
    <w:rsid w:val="0043708E"/>
    <w:rsid w:val="00437C60"/>
    <w:rsid w:val="00441C06"/>
    <w:rsid w:val="00443B54"/>
    <w:rsid w:val="0044494A"/>
    <w:rsid w:val="0044499E"/>
    <w:rsid w:val="00444A79"/>
    <w:rsid w:val="0045277D"/>
    <w:rsid w:val="00452E89"/>
    <w:rsid w:val="00454A36"/>
    <w:rsid w:val="00460DE5"/>
    <w:rsid w:val="004612BA"/>
    <w:rsid w:val="00461F7C"/>
    <w:rsid w:val="0046547F"/>
    <w:rsid w:val="00467529"/>
    <w:rsid w:val="004705D5"/>
    <w:rsid w:val="00473ED3"/>
    <w:rsid w:val="004750D4"/>
    <w:rsid w:val="0047636A"/>
    <w:rsid w:val="00477827"/>
    <w:rsid w:val="00480832"/>
    <w:rsid w:val="00481E11"/>
    <w:rsid w:val="00481FB1"/>
    <w:rsid w:val="00482E85"/>
    <w:rsid w:val="0048458B"/>
    <w:rsid w:val="004849B6"/>
    <w:rsid w:val="00485A1C"/>
    <w:rsid w:val="00486917"/>
    <w:rsid w:val="00486AC5"/>
    <w:rsid w:val="00487223"/>
    <w:rsid w:val="00487D1B"/>
    <w:rsid w:val="00490460"/>
    <w:rsid w:val="00491212"/>
    <w:rsid w:val="00491423"/>
    <w:rsid w:val="00494365"/>
    <w:rsid w:val="0049586A"/>
    <w:rsid w:val="004A0C0C"/>
    <w:rsid w:val="004A1DB7"/>
    <w:rsid w:val="004A5741"/>
    <w:rsid w:val="004A5909"/>
    <w:rsid w:val="004A6288"/>
    <w:rsid w:val="004B263A"/>
    <w:rsid w:val="004B2D99"/>
    <w:rsid w:val="004B4692"/>
    <w:rsid w:val="004B6610"/>
    <w:rsid w:val="004C313C"/>
    <w:rsid w:val="004C4201"/>
    <w:rsid w:val="004C51C6"/>
    <w:rsid w:val="004C5580"/>
    <w:rsid w:val="004C6B44"/>
    <w:rsid w:val="004C77FD"/>
    <w:rsid w:val="004C7DB1"/>
    <w:rsid w:val="004D02CC"/>
    <w:rsid w:val="004D1A5F"/>
    <w:rsid w:val="004D2A21"/>
    <w:rsid w:val="004D3EB5"/>
    <w:rsid w:val="004D40B8"/>
    <w:rsid w:val="004D58DA"/>
    <w:rsid w:val="004E1842"/>
    <w:rsid w:val="004E1AC6"/>
    <w:rsid w:val="004E4ACF"/>
    <w:rsid w:val="004F347E"/>
    <w:rsid w:val="004F5E43"/>
    <w:rsid w:val="004F6D54"/>
    <w:rsid w:val="004F71CA"/>
    <w:rsid w:val="004F7A92"/>
    <w:rsid w:val="00501FB9"/>
    <w:rsid w:val="00507EB4"/>
    <w:rsid w:val="005100DC"/>
    <w:rsid w:val="00512399"/>
    <w:rsid w:val="00515DF7"/>
    <w:rsid w:val="00517196"/>
    <w:rsid w:val="00520A2D"/>
    <w:rsid w:val="005216A1"/>
    <w:rsid w:val="00521779"/>
    <w:rsid w:val="005241B3"/>
    <w:rsid w:val="005276E2"/>
    <w:rsid w:val="00530150"/>
    <w:rsid w:val="00531599"/>
    <w:rsid w:val="005322FF"/>
    <w:rsid w:val="00534E4C"/>
    <w:rsid w:val="00535124"/>
    <w:rsid w:val="00536C10"/>
    <w:rsid w:val="00543915"/>
    <w:rsid w:val="005439BE"/>
    <w:rsid w:val="00546501"/>
    <w:rsid w:val="00546D68"/>
    <w:rsid w:val="00547256"/>
    <w:rsid w:val="00552AC2"/>
    <w:rsid w:val="00554437"/>
    <w:rsid w:val="00556018"/>
    <w:rsid w:val="00556F56"/>
    <w:rsid w:val="00560BC5"/>
    <w:rsid w:val="00563E66"/>
    <w:rsid w:val="005659F3"/>
    <w:rsid w:val="00565EAA"/>
    <w:rsid w:val="00567DC8"/>
    <w:rsid w:val="0057065A"/>
    <w:rsid w:val="005716B3"/>
    <w:rsid w:val="00571E8C"/>
    <w:rsid w:val="005731A8"/>
    <w:rsid w:val="005740F4"/>
    <w:rsid w:val="00574A9E"/>
    <w:rsid w:val="00574AB8"/>
    <w:rsid w:val="00575141"/>
    <w:rsid w:val="00580883"/>
    <w:rsid w:val="00583DA6"/>
    <w:rsid w:val="00586AFB"/>
    <w:rsid w:val="00587D0B"/>
    <w:rsid w:val="00590BB0"/>
    <w:rsid w:val="00592721"/>
    <w:rsid w:val="0059329B"/>
    <w:rsid w:val="0059779F"/>
    <w:rsid w:val="005A259D"/>
    <w:rsid w:val="005A321F"/>
    <w:rsid w:val="005A3B3E"/>
    <w:rsid w:val="005A4586"/>
    <w:rsid w:val="005A54B8"/>
    <w:rsid w:val="005A5DE0"/>
    <w:rsid w:val="005A7A56"/>
    <w:rsid w:val="005B15BD"/>
    <w:rsid w:val="005B15F2"/>
    <w:rsid w:val="005B25E2"/>
    <w:rsid w:val="005B2F42"/>
    <w:rsid w:val="005B3DDE"/>
    <w:rsid w:val="005C0DA7"/>
    <w:rsid w:val="005C63B2"/>
    <w:rsid w:val="005C660E"/>
    <w:rsid w:val="005D14E8"/>
    <w:rsid w:val="005D1ABF"/>
    <w:rsid w:val="005D28F7"/>
    <w:rsid w:val="005D2AFB"/>
    <w:rsid w:val="005D2F2E"/>
    <w:rsid w:val="005D37B5"/>
    <w:rsid w:val="005E1277"/>
    <w:rsid w:val="005E2D1A"/>
    <w:rsid w:val="005E3953"/>
    <w:rsid w:val="005E3CCE"/>
    <w:rsid w:val="005E43AC"/>
    <w:rsid w:val="005E5E08"/>
    <w:rsid w:val="005E6181"/>
    <w:rsid w:val="005E696D"/>
    <w:rsid w:val="005E7BD0"/>
    <w:rsid w:val="005F043F"/>
    <w:rsid w:val="005F5013"/>
    <w:rsid w:val="005F5F4C"/>
    <w:rsid w:val="005F75F5"/>
    <w:rsid w:val="00600340"/>
    <w:rsid w:val="00600EE1"/>
    <w:rsid w:val="006016A6"/>
    <w:rsid w:val="006022B4"/>
    <w:rsid w:val="006024C1"/>
    <w:rsid w:val="00611651"/>
    <w:rsid w:val="00611D25"/>
    <w:rsid w:val="0061201E"/>
    <w:rsid w:val="0061246E"/>
    <w:rsid w:val="00615F78"/>
    <w:rsid w:val="00617410"/>
    <w:rsid w:val="0061797A"/>
    <w:rsid w:val="00621CB2"/>
    <w:rsid w:val="006249ED"/>
    <w:rsid w:val="00624F5D"/>
    <w:rsid w:val="00624FF4"/>
    <w:rsid w:val="006259F5"/>
    <w:rsid w:val="00626E41"/>
    <w:rsid w:val="00630754"/>
    <w:rsid w:val="00631DA7"/>
    <w:rsid w:val="00632E41"/>
    <w:rsid w:val="006342C0"/>
    <w:rsid w:val="00635465"/>
    <w:rsid w:val="00637678"/>
    <w:rsid w:val="00637C84"/>
    <w:rsid w:val="00637DE7"/>
    <w:rsid w:val="006418FC"/>
    <w:rsid w:val="00641AAF"/>
    <w:rsid w:val="006449C2"/>
    <w:rsid w:val="006458BB"/>
    <w:rsid w:val="00645EC3"/>
    <w:rsid w:val="00646A59"/>
    <w:rsid w:val="00646DC0"/>
    <w:rsid w:val="006475F6"/>
    <w:rsid w:val="006476B8"/>
    <w:rsid w:val="00651736"/>
    <w:rsid w:val="00653A46"/>
    <w:rsid w:val="0065518C"/>
    <w:rsid w:val="0066004E"/>
    <w:rsid w:val="00660A32"/>
    <w:rsid w:val="0066402D"/>
    <w:rsid w:val="00666FBA"/>
    <w:rsid w:val="006672E0"/>
    <w:rsid w:val="0066798F"/>
    <w:rsid w:val="00670E32"/>
    <w:rsid w:val="00673575"/>
    <w:rsid w:val="00673C89"/>
    <w:rsid w:val="00674166"/>
    <w:rsid w:val="006756A2"/>
    <w:rsid w:val="00675BEA"/>
    <w:rsid w:val="00676A93"/>
    <w:rsid w:val="00676ABE"/>
    <w:rsid w:val="00677CCC"/>
    <w:rsid w:val="00681646"/>
    <w:rsid w:val="00682795"/>
    <w:rsid w:val="00682A4F"/>
    <w:rsid w:val="00683027"/>
    <w:rsid w:val="00683391"/>
    <w:rsid w:val="00685433"/>
    <w:rsid w:val="006861F8"/>
    <w:rsid w:val="0068746C"/>
    <w:rsid w:val="00687EAA"/>
    <w:rsid w:val="00697972"/>
    <w:rsid w:val="006A05A4"/>
    <w:rsid w:val="006A08A0"/>
    <w:rsid w:val="006A4CED"/>
    <w:rsid w:val="006A76B8"/>
    <w:rsid w:val="006B25FE"/>
    <w:rsid w:val="006B398F"/>
    <w:rsid w:val="006B3F34"/>
    <w:rsid w:val="006B6550"/>
    <w:rsid w:val="006B6F56"/>
    <w:rsid w:val="006C0E0B"/>
    <w:rsid w:val="006C2C66"/>
    <w:rsid w:val="006C3955"/>
    <w:rsid w:val="006C6A42"/>
    <w:rsid w:val="006C777F"/>
    <w:rsid w:val="006D0173"/>
    <w:rsid w:val="006D0A94"/>
    <w:rsid w:val="006D0CD6"/>
    <w:rsid w:val="006D2623"/>
    <w:rsid w:val="006D3366"/>
    <w:rsid w:val="006D3F01"/>
    <w:rsid w:val="006D3F88"/>
    <w:rsid w:val="006D4FA3"/>
    <w:rsid w:val="006D7227"/>
    <w:rsid w:val="006D7928"/>
    <w:rsid w:val="006E04C7"/>
    <w:rsid w:val="006E0543"/>
    <w:rsid w:val="006E32A3"/>
    <w:rsid w:val="006E4664"/>
    <w:rsid w:val="006E761E"/>
    <w:rsid w:val="006F0EA0"/>
    <w:rsid w:val="006F1B52"/>
    <w:rsid w:val="006F4AD3"/>
    <w:rsid w:val="006F5048"/>
    <w:rsid w:val="006F73C7"/>
    <w:rsid w:val="00701B66"/>
    <w:rsid w:val="007054B3"/>
    <w:rsid w:val="0070552F"/>
    <w:rsid w:val="0070558F"/>
    <w:rsid w:val="007101CA"/>
    <w:rsid w:val="00710C1F"/>
    <w:rsid w:val="0071318D"/>
    <w:rsid w:val="007132D0"/>
    <w:rsid w:val="00716169"/>
    <w:rsid w:val="00716934"/>
    <w:rsid w:val="0072159B"/>
    <w:rsid w:val="00721C63"/>
    <w:rsid w:val="00724980"/>
    <w:rsid w:val="00724FDC"/>
    <w:rsid w:val="0072682D"/>
    <w:rsid w:val="00726C54"/>
    <w:rsid w:val="0072702D"/>
    <w:rsid w:val="0073023E"/>
    <w:rsid w:val="00730794"/>
    <w:rsid w:val="00730801"/>
    <w:rsid w:val="00731417"/>
    <w:rsid w:val="0073185B"/>
    <w:rsid w:val="007328E5"/>
    <w:rsid w:val="0073367F"/>
    <w:rsid w:val="00733EB7"/>
    <w:rsid w:val="00734CEB"/>
    <w:rsid w:val="00740054"/>
    <w:rsid w:val="00740697"/>
    <w:rsid w:val="00741E1F"/>
    <w:rsid w:val="00741FE7"/>
    <w:rsid w:val="00744018"/>
    <w:rsid w:val="00744056"/>
    <w:rsid w:val="00744C5E"/>
    <w:rsid w:val="0074561D"/>
    <w:rsid w:val="007459D3"/>
    <w:rsid w:val="00750143"/>
    <w:rsid w:val="0075113C"/>
    <w:rsid w:val="0075240A"/>
    <w:rsid w:val="00753459"/>
    <w:rsid w:val="00753737"/>
    <w:rsid w:val="00754793"/>
    <w:rsid w:val="0076177B"/>
    <w:rsid w:val="00764B7E"/>
    <w:rsid w:val="00765B48"/>
    <w:rsid w:val="00771CE0"/>
    <w:rsid w:val="00773477"/>
    <w:rsid w:val="007749BC"/>
    <w:rsid w:val="007801EE"/>
    <w:rsid w:val="00782DE1"/>
    <w:rsid w:val="00783507"/>
    <w:rsid w:val="0078589A"/>
    <w:rsid w:val="00785A65"/>
    <w:rsid w:val="007865F0"/>
    <w:rsid w:val="00787D6A"/>
    <w:rsid w:val="00787ED5"/>
    <w:rsid w:val="00790493"/>
    <w:rsid w:val="0079061E"/>
    <w:rsid w:val="00792793"/>
    <w:rsid w:val="0079557F"/>
    <w:rsid w:val="00795C75"/>
    <w:rsid w:val="00795D8B"/>
    <w:rsid w:val="007976F9"/>
    <w:rsid w:val="007A474F"/>
    <w:rsid w:val="007B2876"/>
    <w:rsid w:val="007B2D76"/>
    <w:rsid w:val="007B2EFF"/>
    <w:rsid w:val="007B2FC6"/>
    <w:rsid w:val="007B4078"/>
    <w:rsid w:val="007B50A4"/>
    <w:rsid w:val="007B5931"/>
    <w:rsid w:val="007C05C5"/>
    <w:rsid w:val="007C09F4"/>
    <w:rsid w:val="007C1E9E"/>
    <w:rsid w:val="007C2C31"/>
    <w:rsid w:val="007C38CC"/>
    <w:rsid w:val="007D057D"/>
    <w:rsid w:val="007D0C78"/>
    <w:rsid w:val="007D0EF4"/>
    <w:rsid w:val="007D3F21"/>
    <w:rsid w:val="007D4605"/>
    <w:rsid w:val="007D495A"/>
    <w:rsid w:val="007D5289"/>
    <w:rsid w:val="007D5507"/>
    <w:rsid w:val="007D5F4E"/>
    <w:rsid w:val="007D5F96"/>
    <w:rsid w:val="007D6CB2"/>
    <w:rsid w:val="007D765C"/>
    <w:rsid w:val="007E0FFD"/>
    <w:rsid w:val="007E1793"/>
    <w:rsid w:val="007E30E2"/>
    <w:rsid w:val="007E4094"/>
    <w:rsid w:val="007E41A6"/>
    <w:rsid w:val="007E48B4"/>
    <w:rsid w:val="007E5149"/>
    <w:rsid w:val="007E6C2D"/>
    <w:rsid w:val="007F198B"/>
    <w:rsid w:val="007F1CC5"/>
    <w:rsid w:val="007F206C"/>
    <w:rsid w:val="007F23A9"/>
    <w:rsid w:val="008038DF"/>
    <w:rsid w:val="00806D9D"/>
    <w:rsid w:val="008075CE"/>
    <w:rsid w:val="00810657"/>
    <w:rsid w:val="0081149D"/>
    <w:rsid w:val="0081164D"/>
    <w:rsid w:val="008132CE"/>
    <w:rsid w:val="0081359F"/>
    <w:rsid w:val="008156A5"/>
    <w:rsid w:val="00816D85"/>
    <w:rsid w:val="00817EEE"/>
    <w:rsid w:val="00820BF8"/>
    <w:rsid w:val="00822B37"/>
    <w:rsid w:val="00823C44"/>
    <w:rsid w:val="0082434C"/>
    <w:rsid w:val="00825D1D"/>
    <w:rsid w:val="00827E0C"/>
    <w:rsid w:val="00830BCB"/>
    <w:rsid w:val="00835204"/>
    <w:rsid w:val="008357E0"/>
    <w:rsid w:val="00842608"/>
    <w:rsid w:val="00845476"/>
    <w:rsid w:val="00846E36"/>
    <w:rsid w:val="00847BBD"/>
    <w:rsid w:val="008503F0"/>
    <w:rsid w:val="00851A98"/>
    <w:rsid w:val="0085331E"/>
    <w:rsid w:val="00853BBF"/>
    <w:rsid w:val="008541CC"/>
    <w:rsid w:val="0085524E"/>
    <w:rsid w:val="008620A8"/>
    <w:rsid w:val="00862B7A"/>
    <w:rsid w:val="008667B6"/>
    <w:rsid w:val="00866832"/>
    <w:rsid w:val="00866897"/>
    <w:rsid w:val="00866BDC"/>
    <w:rsid w:val="008678DB"/>
    <w:rsid w:val="00873D3A"/>
    <w:rsid w:val="00874A3F"/>
    <w:rsid w:val="0087536F"/>
    <w:rsid w:val="008763C5"/>
    <w:rsid w:val="00882692"/>
    <w:rsid w:val="008828BA"/>
    <w:rsid w:val="00884BCA"/>
    <w:rsid w:val="00884E53"/>
    <w:rsid w:val="00890087"/>
    <w:rsid w:val="008913A6"/>
    <w:rsid w:val="008933AD"/>
    <w:rsid w:val="008936A7"/>
    <w:rsid w:val="00893FC4"/>
    <w:rsid w:val="00895A5A"/>
    <w:rsid w:val="0089656E"/>
    <w:rsid w:val="00897A19"/>
    <w:rsid w:val="008A188D"/>
    <w:rsid w:val="008A2686"/>
    <w:rsid w:val="008A4733"/>
    <w:rsid w:val="008A6758"/>
    <w:rsid w:val="008B08A5"/>
    <w:rsid w:val="008B0EC9"/>
    <w:rsid w:val="008B213B"/>
    <w:rsid w:val="008B257B"/>
    <w:rsid w:val="008B40BE"/>
    <w:rsid w:val="008B46D2"/>
    <w:rsid w:val="008B4FD9"/>
    <w:rsid w:val="008B7796"/>
    <w:rsid w:val="008C01A3"/>
    <w:rsid w:val="008C0C63"/>
    <w:rsid w:val="008C2ED7"/>
    <w:rsid w:val="008C663F"/>
    <w:rsid w:val="008C6BA3"/>
    <w:rsid w:val="008C6E0F"/>
    <w:rsid w:val="008D0A94"/>
    <w:rsid w:val="008D2153"/>
    <w:rsid w:val="008D4C3D"/>
    <w:rsid w:val="008D77D8"/>
    <w:rsid w:val="008E05CA"/>
    <w:rsid w:val="008E0EB6"/>
    <w:rsid w:val="008E1700"/>
    <w:rsid w:val="008F4097"/>
    <w:rsid w:val="008F4293"/>
    <w:rsid w:val="008F4C4F"/>
    <w:rsid w:val="008F5279"/>
    <w:rsid w:val="008F5E6F"/>
    <w:rsid w:val="00900BA9"/>
    <w:rsid w:val="00900F70"/>
    <w:rsid w:val="0090218E"/>
    <w:rsid w:val="00905684"/>
    <w:rsid w:val="00906146"/>
    <w:rsid w:val="00910B80"/>
    <w:rsid w:val="0091220F"/>
    <w:rsid w:val="00912485"/>
    <w:rsid w:val="0091480D"/>
    <w:rsid w:val="00914FC0"/>
    <w:rsid w:val="009210FC"/>
    <w:rsid w:val="009216CC"/>
    <w:rsid w:val="00922A35"/>
    <w:rsid w:val="009272A5"/>
    <w:rsid w:val="009303A1"/>
    <w:rsid w:val="00930684"/>
    <w:rsid w:val="00930D81"/>
    <w:rsid w:val="00931125"/>
    <w:rsid w:val="009318FF"/>
    <w:rsid w:val="00933CDE"/>
    <w:rsid w:val="00935C15"/>
    <w:rsid w:val="0093612F"/>
    <w:rsid w:val="0093734E"/>
    <w:rsid w:val="00940727"/>
    <w:rsid w:val="00942F56"/>
    <w:rsid w:val="00946AF3"/>
    <w:rsid w:val="0094756C"/>
    <w:rsid w:val="00947D30"/>
    <w:rsid w:val="0095093E"/>
    <w:rsid w:val="00954749"/>
    <w:rsid w:val="0095669A"/>
    <w:rsid w:val="00962E86"/>
    <w:rsid w:val="00963017"/>
    <w:rsid w:val="0096440E"/>
    <w:rsid w:val="00965BEB"/>
    <w:rsid w:val="00965D1B"/>
    <w:rsid w:val="00966AEB"/>
    <w:rsid w:val="00966B9E"/>
    <w:rsid w:val="00966FB0"/>
    <w:rsid w:val="00973DC6"/>
    <w:rsid w:val="00974FF6"/>
    <w:rsid w:val="009757FE"/>
    <w:rsid w:val="00981130"/>
    <w:rsid w:val="009830C3"/>
    <w:rsid w:val="0098380D"/>
    <w:rsid w:val="0098522F"/>
    <w:rsid w:val="00985385"/>
    <w:rsid w:val="00986602"/>
    <w:rsid w:val="0099624B"/>
    <w:rsid w:val="009A01B3"/>
    <w:rsid w:val="009A184B"/>
    <w:rsid w:val="009A3E3B"/>
    <w:rsid w:val="009A7414"/>
    <w:rsid w:val="009B64C8"/>
    <w:rsid w:val="009B674A"/>
    <w:rsid w:val="009B718C"/>
    <w:rsid w:val="009B7A76"/>
    <w:rsid w:val="009C0157"/>
    <w:rsid w:val="009C2FD1"/>
    <w:rsid w:val="009C3159"/>
    <w:rsid w:val="009C36DF"/>
    <w:rsid w:val="009C45C1"/>
    <w:rsid w:val="009C4F04"/>
    <w:rsid w:val="009C530B"/>
    <w:rsid w:val="009C5FE0"/>
    <w:rsid w:val="009C645E"/>
    <w:rsid w:val="009C6763"/>
    <w:rsid w:val="009C7D8B"/>
    <w:rsid w:val="009D17CC"/>
    <w:rsid w:val="009D34C5"/>
    <w:rsid w:val="009D75EA"/>
    <w:rsid w:val="009D7D7B"/>
    <w:rsid w:val="009D7DA1"/>
    <w:rsid w:val="009E58B0"/>
    <w:rsid w:val="009E5ACC"/>
    <w:rsid w:val="009F3C3C"/>
    <w:rsid w:val="009F4377"/>
    <w:rsid w:val="009F6148"/>
    <w:rsid w:val="009F67BC"/>
    <w:rsid w:val="009F78AC"/>
    <w:rsid w:val="00A010C6"/>
    <w:rsid w:val="00A022FB"/>
    <w:rsid w:val="00A1003D"/>
    <w:rsid w:val="00A12B30"/>
    <w:rsid w:val="00A12EE2"/>
    <w:rsid w:val="00A16366"/>
    <w:rsid w:val="00A20291"/>
    <w:rsid w:val="00A209CE"/>
    <w:rsid w:val="00A22E6B"/>
    <w:rsid w:val="00A30106"/>
    <w:rsid w:val="00A304F6"/>
    <w:rsid w:val="00A32805"/>
    <w:rsid w:val="00A334BE"/>
    <w:rsid w:val="00A375DD"/>
    <w:rsid w:val="00A40229"/>
    <w:rsid w:val="00A418BA"/>
    <w:rsid w:val="00A41933"/>
    <w:rsid w:val="00A452DC"/>
    <w:rsid w:val="00A45AC2"/>
    <w:rsid w:val="00A45B8F"/>
    <w:rsid w:val="00A46FA9"/>
    <w:rsid w:val="00A47889"/>
    <w:rsid w:val="00A47B6C"/>
    <w:rsid w:val="00A55517"/>
    <w:rsid w:val="00A57028"/>
    <w:rsid w:val="00A606B8"/>
    <w:rsid w:val="00A61811"/>
    <w:rsid w:val="00A65BE6"/>
    <w:rsid w:val="00A66F45"/>
    <w:rsid w:val="00A67580"/>
    <w:rsid w:val="00A703E3"/>
    <w:rsid w:val="00A710B3"/>
    <w:rsid w:val="00A7201A"/>
    <w:rsid w:val="00A7205A"/>
    <w:rsid w:val="00A7224E"/>
    <w:rsid w:val="00A7440F"/>
    <w:rsid w:val="00A74E88"/>
    <w:rsid w:val="00A75AB5"/>
    <w:rsid w:val="00A75DC0"/>
    <w:rsid w:val="00A768C0"/>
    <w:rsid w:val="00A77023"/>
    <w:rsid w:val="00A77B67"/>
    <w:rsid w:val="00A80082"/>
    <w:rsid w:val="00A80803"/>
    <w:rsid w:val="00A823DD"/>
    <w:rsid w:val="00A82744"/>
    <w:rsid w:val="00A84DE0"/>
    <w:rsid w:val="00A85313"/>
    <w:rsid w:val="00A86E14"/>
    <w:rsid w:val="00A90357"/>
    <w:rsid w:val="00A91892"/>
    <w:rsid w:val="00A92792"/>
    <w:rsid w:val="00A96B7F"/>
    <w:rsid w:val="00A96E9E"/>
    <w:rsid w:val="00A97544"/>
    <w:rsid w:val="00A97583"/>
    <w:rsid w:val="00AA0FFF"/>
    <w:rsid w:val="00AA168A"/>
    <w:rsid w:val="00AA2616"/>
    <w:rsid w:val="00AA75FE"/>
    <w:rsid w:val="00AA7764"/>
    <w:rsid w:val="00AB1477"/>
    <w:rsid w:val="00AB15CB"/>
    <w:rsid w:val="00AB3DE7"/>
    <w:rsid w:val="00AB42D7"/>
    <w:rsid w:val="00AB4559"/>
    <w:rsid w:val="00AB510D"/>
    <w:rsid w:val="00AB5479"/>
    <w:rsid w:val="00AB5C72"/>
    <w:rsid w:val="00AC0297"/>
    <w:rsid w:val="00AC2D36"/>
    <w:rsid w:val="00AC6CFD"/>
    <w:rsid w:val="00AC7DB3"/>
    <w:rsid w:val="00AD2C90"/>
    <w:rsid w:val="00AD5F3B"/>
    <w:rsid w:val="00AD6259"/>
    <w:rsid w:val="00AD78BC"/>
    <w:rsid w:val="00AE10F2"/>
    <w:rsid w:val="00AE2426"/>
    <w:rsid w:val="00AE2FF4"/>
    <w:rsid w:val="00AE49F1"/>
    <w:rsid w:val="00AE4C33"/>
    <w:rsid w:val="00AE4E17"/>
    <w:rsid w:val="00AE53E0"/>
    <w:rsid w:val="00AE7CC8"/>
    <w:rsid w:val="00AE7CDA"/>
    <w:rsid w:val="00AF10E1"/>
    <w:rsid w:val="00AF2709"/>
    <w:rsid w:val="00AF2757"/>
    <w:rsid w:val="00AF325E"/>
    <w:rsid w:val="00AF4EC1"/>
    <w:rsid w:val="00AF6A91"/>
    <w:rsid w:val="00B01329"/>
    <w:rsid w:val="00B014F9"/>
    <w:rsid w:val="00B0154A"/>
    <w:rsid w:val="00B01889"/>
    <w:rsid w:val="00B0337B"/>
    <w:rsid w:val="00B04F94"/>
    <w:rsid w:val="00B079EA"/>
    <w:rsid w:val="00B11371"/>
    <w:rsid w:val="00B113E0"/>
    <w:rsid w:val="00B124DB"/>
    <w:rsid w:val="00B1275A"/>
    <w:rsid w:val="00B12B82"/>
    <w:rsid w:val="00B132BC"/>
    <w:rsid w:val="00B14433"/>
    <w:rsid w:val="00B14FE2"/>
    <w:rsid w:val="00B150C3"/>
    <w:rsid w:val="00B15A04"/>
    <w:rsid w:val="00B16427"/>
    <w:rsid w:val="00B20CCA"/>
    <w:rsid w:val="00B2240D"/>
    <w:rsid w:val="00B24226"/>
    <w:rsid w:val="00B263BA"/>
    <w:rsid w:val="00B27035"/>
    <w:rsid w:val="00B30743"/>
    <w:rsid w:val="00B33B5C"/>
    <w:rsid w:val="00B34781"/>
    <w:rsid w:val="00B34946"/>
    <w:rsid w:val="00B36DD8"/>
    <w:rsid w:val="00B37369"/>
    <w:rsid w:val="00B376CA"/>
    <w:rsid w:val="00B37EE2"/>
    <w:rsid w:val="00B41B3E"/>
    <w:rsid w:val="00B41F8D"/>
    <w:rsid w:val="00B440F7"/>
    <w:rsid w:val="00B4436E"/>
    <w:rsid w:val="00B44753"/>
    <w:rsid w:val="00B50AC4"/>
    <w:rsid w:val="00B51643"/>
    <w:rsid w:val="00B5479F"/>
    <w:rsid w:val="00B57C56"/>
    <w:rsid w:val="00B62470"/>
    <w:rsid w:val="00B644FD"/>
    <w:rsid w:val="00B66F4C"/>
    <w:rsid w:val="00B66FD4"/>
    <w:rsid w:val="00B70B76"/>
    <w:rsid w:val="00B71D59"/>
    <w:rsid w:val="00B73028"/>
    <w:rsid w:val="00B73C34"/>
    <w:rsid w:val="00B7763C"/>
    <w:rsid w:val="00B80F99"/>
    <w:rsid w:val="00B83DE7"/>
    <w:rsid w:val="00B84281"/>
    <w:rsid w:val="00B901D7"/>
    <w:rsid w:val="00B910A8"/>
    <w:rsid w:val="00B91D70"/>
    <w:rsid w:val="00B937B5"/>
    <w:rsid w:val="00B9392D"/>
    <w:rsid w:val="00B93D68"/>
    <w:rsid w:val="00B950BB"/>
    <w:rsid w:val="00B9580A"/>
    <w:rsid w:val="00B96272"/>
    <w:rsid w:val="00B96920"/>
    <w:rsid w:val="00B96C7E"/>
    <w:rsid w:val="00B97850"/>
    <w:rsid w:val="00BA0A22"/>
    <w:rsid w:val="00BA20A0"/>
    <w:rsid w:val="00BA29E8"/>
    <w:rsid w:val="00BA34AD"/>
    <w:rsid w:val="00BA38E7"/>
    <w:rsid w:val="00BA5450"/>
    <w:rsid w:val="00BA5EB3"/>
    <w:rsid w:val="00BA6A56"/>
    <w:rsid w:val="00BB308E"/>
    <w:rsid w:val="00BB387A"/>
    <w:rsid w:val="00BB49DB"/>
    <w:rsid w:val="00BB5D75"/>
    <w:rsid w:val="00BB7B0B"/>
    <w:rsid w:val="00BC067D"/>
    <w:rsid w:val="00BC08A5"/>
    <w:rsid w:val="00BC21D6"/>
    <w:rsid w:val="00BC3F0C"/>
    <w:rsid w:val="00BC4ED6"/>
    <w:rsid w:val="00BC718C"/>
    <w:rsid w:val="00BC73E7"/>
    <w:rsid w:val="00BD03B8"/>
    <w:rsid w:val="00BD2336"/>
    <w:rsid w:val="00BD3B64"/>
    <w:rsid w:val="00BD4600"/>
    <w:rsid w:val="00BD596C"/>
    <w:rsid w:val="00BD5DA0"/>
    <w:rsid w:val="00BD67D7"/>
    <w:rsid w:val="00BD6B03"/>
    <w:rsid w:val="00BD6FC8"/>
    <w:rsid w:val="00BD701D"/>
    <w:rsid w:val="00BE0125"/>
    <w:rsid w:val="00BE2A38"/>
    <w:rsid w:val="00BE393C"/>
    <w:rsid w:val="00BE53A8"/>
    <w:rsid w:val="00BE5A3C"/>
    <w:rsid w:val="00BF1078"/>
    <w:rsid w:val="00BF3384"/>
    <w:rsid w:val="00BF3868"/>
    <w:rsid w:val="00BF4D28"/>
    <w:rsid w:val="00BF6638"/>
    <w:rsid w:val="00BF7115"/>
    <w:rsid w:val="00C00104"/>
    <w:rsid w:val="00C00181"/>
    <w:rsid w:val="00C01459"/>
    <w:rsid w:val="00C0427D"/>
    <w:rsid w:val="00C04BBC"/>
    <w:rsid w:val="00C04DF5"/>
    <w:rsid w:val="00C05D65"/>
    <w:rsid w:val="00C05E25"/>
    <w:rsid w:val="00C06F32"/>
    <w:rsid w:val="00C0728D"/>
    <w:rsid w:val="00C072DF"/>
    <w:rsid w:val="00C07485"/>
    <w:rsid w:val="00C07DC1"/>
    <w:rsid w:val="00C120DD"/>
    <w:rsid w:val="00C1305C"/>
    <w:rsid w:val="00C131BB"/>
    <w:rsid w:val="00C13CEB"/>
    <w:rsid w:val="00C15DCC"/>
    <w:rsid w:val="00C16886"/>
    <w:rsid w:val="00C20C46"/>
    <w:rsid w:val="00C211B4"/>
    <w:rsid w:val="00C22260"/>
    <w:rsid w:val="00C23684"/>
    <w:rsid w:val="00C237E1"/>
    <w:rsid w:val="00C23BA0"/>
    <w:rsid w:val="00C25582"/>
    <w:rsid w:val="00C26F19"/>
    <w:rsid w:val="00C271D1"/>
    <w:rsid w:val="00C317EF"/>
    <w:rsid w:val="00C32919"/>
    <w:rsid w:val="00C33069"/>
    <w:rsid w:val="00C33674"/>
    <w:rsid w:val="00C33EE2"/>
    <w:rsid w:val="00C42FFB"/>
    <w:rsid w:val="00C439BB"/>
    <w:rsid w:val="00C43F4A"/>
    <w:rsid w:val="00C44587"/>
    <w:rsid w:val="00C45699"/>
    <w:rsid w:val="00C50524"/>
    <w:rsid w:val="00C52AB3"/>
    <w:rsid w:val="00C53735"/>
    <w:rsid w:val="00C53D98"/>
    <w:rsid w:val="00C53EAC"/>
    <w:rsid w:val="00C55F6F"/>
    <w:rsid w:val="00C61EE1"/>
    <w:rsid w:val="00C62547"/>
    <w:rsid w:val="00C62E28"/>
    <w:rsid w:val="00C63BC1"/>
    <w:rsid w:val="00C67838"/>
    <w:rsid w:val="00C70578"/>
    <w:rsid w:val="00C708F3"/>
    <w:rsid w:val="00C728BC"/>
    <w:rsid w:val="00C74A36"/>
    <w:rsid w:val="00C74B28"/>
    <w:rsid w:val="00C750F6"/>
    <w:rsid w:val="00C76B30"/>
    <w:rsid w:val="00C81168"/>
    <w:rsid w:val="00C8284A"/>
    <w:rsid w:val="00C83BB7"/>
    <w:rsid w:val="00C83F3D"/>
    <w:rsid w:val="00C848F3"/>
    <w:rsid w:val="00C84A79"/>
    <w:rsid w:val="00C85B05"/>
    <w:rsid w:val="00C8767A"/>
    <w:rsid w:val="00C91002"/>
    <w:rsid w:val="00C92DFA"/>
    <w:rsid w:val="00C93632"/>
    <w:rsid w:val="00C94B41"/>
    <w:rsid w:val="00C9588F"/>
    <w:rsid w:val="00C967A4"/>
    <w:rsid w:val="00CA0BDE"/>
    <w:rsid w:val="00CA14DA"/>
    <w:rsid w:val="00CA317F"/>
    <w:rsid w:val="00CA3A84"/>
    <w:rsid w:val="00CA74D5"/>
    <w:rsid w:val="00CA7908"/>
    <w:rsid w:val="00CB2147"/>
    <w:rsid w:val="00CB2829"/>
    <w:rsid w:val="00CB29EE"/>
    <w:rsid w:val="00CB3148"/>
    <w:rsid w:val="00CB3992"/>
    <w:rsid w:val="00CB541D"/>
    <w:rsid w:val="00CB65E3"/>
    <w:rsid w:val="00CB7FEA"/>
    <w:rsid w:val="00CC0E50"/>
    <w:rsid w:val="00CC0E6F"/>
    <w:rsid w:val="00CC0FB3"/>
    <w:rsid w:val="00CC33F2"/>
    <w:rsid w:val="00CC4604"/>
    <w:rsid w:val="00CC472A"/>
    <w:rsid w:val="00CC4A95"/>
    <w:rsid w:val="00CC68EE"/>
    <w:rsid w:val="00CC7B89"/>
    <w:rsid w:val="00CD071E"/>
    <w:rsid w:val="00CD45D2"/>
    <w:rsid w:val="00CD56CE"/>
    <w:rsid w:val="00CD57DB"/>
    <w:rsid w:val="00CD596D"/>
    <w:rsid w:val="00CD6849"/>
    <w:rsid w:val="00CD6FF7"/>
    <w:rsid w:val="00CE05C8"/>
    <w:rsid w:val="00CE0825"/>
    <w:rsid w:val="00CE44AC"/>
    <w:rsid w:val="00CE497F"/>
    <w:rsid w:val="00CE672A"/>
    <w:rsid w:val="00CE6A17"/>
    <w:rsid w:val="00CE7AD9"/>
    <w:rsid w:val="00CF2FEB"/>
    <w:rsid w:val="00CF39B0"/>
    <w:rsid w:val="00CF7774"/>
    <w:rsid w:val="00D00317"/>
    <w:rsid w:val="00D051A3"/>
    <w:rsid w:val="00D05705"/>
    <w:rsid w:val="00D058D9"/>
    <w:rsid w:val="00D05C03"/>
    <w:rsid w:val="00D067AB"/>
    <w:rsid w:val="00D14E69"/>
    <w:rsid w:val="00D26B83"/>
    <w:rsid w:val="00D3159B"/>
    <w:rsid w:val="00D3160A"/>
    <w:rsid w:val="00D33CBE"/>
    <w:rsid w:val="00D34C49"/>
    <w:rsid w:val="00D35241"/>
    <w:rsid w:val="00D357E8"/>
    <w:rsid w:val="00D359D8"/>
    <w:rsid w:val="00D37764"/>
    <w:rsid w:val="00D37F39"/>
    <w:rsid w:val="00D40619"/>
    <w:rsid w:val="00D4213A"/>
    <w:rsid w:val="00D42734"/>
    <w:rsid w:val="00D431EE"/>
    <w:rsid w:val="00D436CE"/>
    <w:rsid w:val="00D45231"/>
    <w:rsid w:val="00D47076"/>
    <w:rsid w:val="00D4798B"/>
    <w:rsid w:val="00D50EEB"/>
    <w:rsid w:val="00D51CD5"/>
    <w:rsid w:val="00D52784"/>
    <w:rsid w:val="00D53568"/>
    <w:rsid w:val="00D53E34"/>
    <w:rsid w:val="00D55626"/>
    <w:rsid w:val="00D613DB"/>
    <w:rsid w:val="00D62066"/>
    <w:rsid w:val="00D63439"/>
    <w:rsid w:val="00D64E04"/>
    <w:rsid w:val="00D6511D"/>
    <w:rsid w:val="00D65155"/>
    <w:rsid w:val="00D66565"/>
    <w:rsid w:val="00D70DA3"/>
    <w:rsid w:val="00D72ADE"/>
    <w:rsid w:val="00D738C9"/>
    <w:rsid w:val="00D75200"/>
    <w:rsid w:val="00D7712B"/>
    <w:rsid w:val="00D80859"/>
    <w:rsid w:val="00D8093D"/>
    <w:rsid w:val="00D81308"/>
    <w:rsid w:val="00D81564"/>
    <w:rsid w:val="00D8381E"/>
    <w:rsid w:val="00D85EF6"/>
    <w:rsid w:val="00D86BE3"/>
    <w:rsid w:val="00D87FDD"/>
    <w:rsid w:val="00D90975"/>
    <w:rsid w:val="00D913BF"/>
    <w:rsid w:val="00D91F4A"/>
    <w:rsid w:val="00D92DBA"/>
    <w:rsid w:val="00D94D72"/>
    <w:rsid w:val="00DA3801"/>
    <w:rsid w:val="00DA56FB"/>
    <w:rsid w:val="00DA588F"/>
    <w:rsid w:val="00DB0213"/>
    <w:rsid w:val="00DB2040"/>
    <w:rsid w:val="00DB262B"/>
    <w:rsid w:val="00DB3B36"/>
    <w:rsid w:val="00DB44E3"/>
    <w:rsid w:val="00DB6E40"/>
    <w:rsid w:val="00DC03F5"/>
    <w:rsid w:val="00DC172F"/>
    <w:rsid w:val="00DC1885"/>
    <w:rsid w:val="00DC1C10"/>
    <w:rsid w:val="00DC1D10"/>
    <w:rsid w:val="00DC232A"/>
    <w:rsid w:val="00DC28BD"/>
    <w:rsid w:val="00DC44BE"/>
    <w:rsid w:val="00DC5325"/>
    <w:rsid w:val="00DD13E0"/>
    <w:rsid w:val="00DD3D4A"/>
    <w:rsid w:val="00DD48CE"/>
    <w:rsid w:val="00DE0EAE"/>
    <w:rsid w:val="00DE1070"/>
    <w:rsid w:val="00DE1219"/>
    <w:rsid w:val="00DE226F"/>
    <w:rsid w:val="00DE281D"/>
    <w:rsid w:val="00DE406B"/>
    <w:rsid w:val="00DE6CBF"/>
    <w:rsid w:val="00DE7433"/>
    <w:rsid w:val="00DE7AEF"/>
    <w:rsid w:val="00DF03DA"/>
    <w:rsid w:val="00DF2F75"/>
    <w:rsid w:val="00DF3ABA"/>
    <w:rsid w:val="00DF5E1F"/>
    <w:rsid w:val="00DF603C"/>
    <w:rsid w:val="00DF669A"/>
    <w:rsid w:val="00E01624"/>
    <w:rsid w:val="00E03353"/>
    <w:rsid w:val="00E034C4"/>
    <w:rsid w:val="00E045A8"/>
    <w:rsid w:val="00E101FD"/>
    <w:rsid w:val="00E11BD1"/>
    <w:rsid w:val="00E1224F"/>
    <w:rsid w:val="00E162C9"/>
    <w:rsid w:val="00E173F7"/>
    <w:rsid w:val="00E20B40"/>
    <w:rsid w:val="00E2189F"/>
    <w:rsid w:val="00E2196C"/>
    <w:rsid w:val="00E22BEC"/>
    <w:rsid w:val="00E234A3"/>
    <w:rsid w:val="00E24646"/>
    <w:rsid w:val="00E24F13"/>
    <w:rsid w:val="00E255AD"/>
    <w:rsid w:val="00E26302"/>
    <w:rsid w:val="00E3092B"/>
    <w:rsid w:val="00E31444"/>
    <w:rsid w:val="00E32623"/>
    <w:rsid w:val="00E32E25"/>
    <w:rsid w:val="00E337F5"/>
    <w:rsid w:val="00E33B9E"/>
    <w:rsid w:val="00E34537"/>
    <w:rsid w:val="00E3489C"/>
    <w:rsid w:val="00E35C0C"/>
    <w:rsid w:val="00E366CD"/>
    <w:rsid w:val="00E37878"/>
    <w:rsid w:val="00E42CA9"/>
    <w:rsid w:val="00E4342B"/>
    <w:rsid w:val="00E4796A"/>
    <w:rsid w:val="00E50AE5"/>
    <w:rsid w:val="00E51D91"/>
    <w:rsid w:val="00E52111"/>
    <w:rsid w:val="00E54A20"/>
    <w:rsid w:val="00E5624A"/>
    <w:rsid w:val="00E60588"/>
    <w:rsid w:val="00E66AA4"/>
    <w:rsid w:val="00E705C7"/>
    <w:rsid w:val="00E72A84"/>
    <w:rsid w:val="00E72D2D"/>
    <w:rsid w:val="00E737A2"/>
    <w:rsid w:val="00E74A8F"/>
    <w:rsid w:val="00E75264"/>
    <w:rsid w:val="00E75E6F"/>
    <w:rsid w:val="00E75E9B"/>
    <w:rsid w:val="00E75FE5"/>
    <w:rsid w:val="00E76AE6"/>
    <w:rsid w:val="00E76D42"/>
    <w:rsid w:val="00E77389"/>
    <w:rsid w:val="00E80224"/>
    <w:rsid w:val="00E82B66"/>
    <w:rsid w:val="00E8536E"/>
    <w:rsid w:val="00E86E34"/>
    <w:rsid w:val="00E9040C"/>
    <w:rsid w:val="00E906BC"/>
    <w:rsid w:val="00E90B77"/>
    <w:rsid w:val="00E93939"/>
    <w:rsid w:val="00E94DE5"/>
    <w:rsid w:val="00E96489"/>
    <w:rsid w:val="00E96B8A"/>
    <w:rsid w:val="00EA078C"/>
    <w:rsid w:val="00EA1838"/>
    <w:rsid w:val="00EA23A1"/>
    <w:rsid w:val="00EA34D3"/>
    <w:rsid w:val="00EA3B4E"/>
    <w:rsid w:val="00EA47F8"/>
    <w:rsid w:val="00EA4EB9"/>
    <w:rsid w:val="00EB0985"/>
    <w:rsid w:val="00EB0F09"/>
    <w:rsid w:val="00EB3990"/>
    <w:rsid w:val="00EB73AD"/>
    <w:rsid w:val="00EC1749"/>
    <w:rsid w:val="00EC2AD4"/>
    <w:rsid w:val="00EC2B47"/>
    <w:rsid w:val="00EC48DA"/>
    <w:rsid w:val="00EC6701"/>
    <w:rsid w:val="00EC71B8"/>
    <w:rsid w:val="00EC74A0"/>
    <w:rsid w:val="00ED05D6"/>
    <w:rsid w:val="00ED0A92"/>
    <w:rsid w:val="00ED38BE"/>
    <w:rsid w:val="00ED57B9"/>
    <w:rsid w:val="00ED6835"/>
    <w:rsid w:val="00ED6E07"/>
    <w:rsid w:val="00EE2316"/>
    <w:rsid w:val="00EE635F"/>
    <w:rsid w:val="00EF06E2"/>
    <w:rsid w:val="00EF1C9C"/>
    <w:rsid w:val="00EF25F2"/>
    <w:rsid w:val="00EF58C0"/>
    <w:rsid w:val="00EF6195"/>
    <w:rsid w:val="00EF626D"/>
    <w:rsid w:val="00F008D5"/>
    <w:rsid w:val="00F017F8"/>
    <w:rsid w:val="00F04566"/>
    <w:rsid w:val="00F053FD"/>
    <w:rsid w:val="00F06557"/>
    <w:rsid w:val="00F112F5"/>
    <w:rsid w:val="00F1257C"/>
    <w:rsid w:val="00F159FB"/>
    <w:rsid w:val="00F2060E"/>
    <w:rsid w:val="00F22D01"/>
    <w:rsid w:val="00F2412F"/>
    <w:rsid w:val="00F26E71"/>
    <w:rsid w:val="00F303F3"/>
    <w:rsid w:val="00F30D51"/>
    <w:rsid w:val="00F32226"/>
    <w:rsid w:val="00F34688"/>
    <w:rsid w:val="00F36B4F"/>
    <w:rsid w:val="00F4002F"/>
    <w:rsid w:val="00F40B8F"/>
    <w:rsid w:val="00F40F78"/>
    <w:rsid w:val="00F41E74"/>
    <w:rsid w:val="00F447EE"/>
    <w:rsid w:val="00F46850"/>
    <w:rsid w:val="00F47551"/>
    <w:rsid w:val="00F50BAA"/>
    <w:rsid w:val="00F51767"/>
    <w:rsid w:val="00F517CB"/>
    <w:rsid w:val="00F535BF"/>
    <w:rsid w:val="00F53F75"/>
    <w:rsid w:val="00F55250"/>
    <w:rsid w:val="00F562ED"/>
    <w:rsid w:val="00F612E4"/>
    <w:rsid w:val="00F646CE"/>
    <w:rsid w:val="00F649CA"/>
    <w:rsid w:val="00F720D3"/>
    <w:rsid w:val="00F727B1"/>
    <w:rsid w:val="00F73591"/>
    <w:rsid w:val="00F7458E"/>
    <w:rsid w:val="00F751FE"/>
    <w:rsid w:val="00F75288"/>
    <w:rsid w:val="00F7647B"/>
    <w:rsid w:val="00F76B2A"/>
    <w:rsid w:val="00F7796A"/>
    <w:rsid w:val="00F77C33"/>
    <w:rsid w:val="00F77F3F"/>
    <w:rsid w:val="00F80624"/>
    <w:rsid w:val="00F80812"/>
    <w:rsid w:val="00F8185B"/>
    <w:rsid w:val="00F81AFA"/>
    <w:rsid w:val="00F81C78"/>
    <w:rsid w:val="00F82962"/>
    <w:rsid w:val="00F83183"/>
    <w:rsid w:val="00F8402E"/>
    <w:rsid w:val="00F8540F"/>
    <w:rsid w:val="00F85C17"/>
    <w:rsid w:val="00F9115F"/>
    <w:rsid w:val="00F921A7"/>
    <w:rsid w:val="00F927EB"/>
    <w:rsid w:val="00F928ED"/>
    <w:rsid w:val="00F92A60"/>
    <w:rsid w:val="00F92B58"/>
    <w:rsid w:val="00F93F17"/>
    <w:rsid w:val="00F96C75"/>
    <w:rsid w:val="00FA26F0"/>
    <w:rsid w:val="00FA2A82"/>
    <w:rsid w:val="00FA2C5A"/>
    <w:rsid w:val="00FA30B9"/>
    <w:rsid w:val="00FA539C"/>
    <w:rsid w:val="00FA64D3"/>
    <w:rsid w:val="00FB032E"/>
    <w:rsid w:val="00FB0DDD"/>
    <w:rsid w:val="00FB2798"/>
    <w:rsid w:val="00FB2FDD"/>
    <w:rsid w:val="00FB3320"/>
    <w:rsid w:val="00FB340B"/>
    <w:rsid w:val="00FB3A79"/>
    <w:rsid w:val="00FB5A85"/>
    <w:rsid w:val="00FC009C"/>
    <w:rsid w:val="00FC20D9"/>
    <w:rsid w:val="00FC23D9"/>
    <w:rsid w:val="00FC2C65"/>
    <w:rsid w:val="00FC30D3"/>
    <w:rsid w:val="00FC4E53"/>
    <w:rsid w:val="00FC5E36"/>
    <w:rsid w:val="00FC5E52"/>
    <w:rsid w:val="00FC654B"/>
    <w:rsid w:val="00FD05FA"/>
    <w:rsid w:val="00FD0A25"/>
    <w:rsid w:val="00FD1593"/>
    <w:rsid w:val="00FD26B4"/>
    <w:rsid w:val="00FD30AD"/>
    <w:rsid w:val="00FD3E2D"/>
    <w:rsid w:val="00FD46DB"/>
    <w:rsid w:val="00FD4FDF"/>
    <w:rsid w:val="00FD5AF9"/>
    <w:rsid w:val="00FD5C4C"/>
    <w:rsid w:val="00FD635D"/>
    <w:rsid w:val="00FE19CF"/>
    <w:rsid w:val="00FE5632"/>
    <w:rsid w:val="00FE6CEC"/>
    <w:rsid w:val="00FE6EBD"/>
    <w:rsid w:val="00FE71A9"/>
    <w:rsid w:val="00FF3554"/>
    <w:rsid w:val="00FF3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9AFB0AC"/>
  <w15:chartTrackingRefBased/>
  <w15:docId w15:val="{7D10DE7B-FBE1-48CD-A8EC-1ADCE1979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15F78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615F78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116E2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5">
    <w:name w:val="Hyperlink"/>
    <w:basedOn w:val="a0"/>
    <w:uiPriority w:val="99"/>
    <w:unhideWhenUsed/>
    <w:rsid w:val="00A90357"/>
    <w:rPr>
      <w:color w:val="0563C1" w:themeColor="hyperlink"/>
      <w:u w:val="single"/>
    </w:rPr>
  </w:style>
  <w:style w:type="character" w:styleId="a6">
    <w:name w:val="Unresolved Mention"/>
    <w:basedOn w:val="a0"/>
    <w:uiPriority w:val="99"/>
    <w:semiHidden/>
    <w:unhideWhenUsed/>
    <w:rsid w:val="00A90357"/>
    <w:rPr>
      <w:color w:val="605E5C"/>
      <w:shd w:val="clear" w:color="auto" w:fill="E1DFDD"/>
    </w:rPr>
  </w:style>
  <w:style w:type="character" w:styleId="a7">
    <w:name w:val="line number"/>
    <w:basedOn w:val="a0"/>
    <w:uiPriority w:val="99"/>
    <w:semiHidden/>
    <w:unhideWhenUsed/>
    <w:rsid w:val="00F93F17"/>
  </w:style>
  <w:style w:type="paragraph" w:styleId="a8">
    <w:name w:val="header"/>
    <w:basedOn w:val="a"/>
    <w:link w:val="a9"/>
    <w:uiPriority w:val="99"/>
    <w:unhideWhenUsed/>
    <w:rsid w:val="00BA5450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BA5450"/>
  </w:style>
  <w:style w:type="paragraph" w:styleId="aa">
    <w:name w:val="footer"/>
    <w:basedOn w:val="a"/>
    <w:link w:val="ab"/>
    <w:uiPriority w:val="99"/>
    <w:unhideWhenUsed/>
    <w:rsid w:val="00BA5450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BA5450"/>
  </w:style>
  <w:style w:type="character" w:styleId="ac">
    <w:name w:val="annotation reference"/>
    <w:basedOn w:val="a0"/>
    <w:uiPriority w:val="99"/>
    <w:semiHidden/>
    <w:unhideWhenUsed/>
    <w:rsid w:val="00A40229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A40229"/>
    <w:pPr>
      <w:jc w:val="left"/>
    </w:pPr>
  </w:style>
  <w:style w:type="character" w:customStyle="1" w:styleId="ae">
    <w:name w:val="コメント文字列 (文字)"/>
    <w:basedOn w:val="a0"/>
    <w:link w:val="ad"/>
    <w:uiPriority w:val="99"/>
    <w:semiHidden/>
    <w:rsid w:val="00A40229"/>
  </w:style>
  <w:style w:type="paragraph" w:styleId="af">
    <w:name w:val="annotation subject"/>
    <w:basedOn w:val="ad"/>
    <w:next w:val="ad"/>
    <w:link w:val="af0"/>
    <w:uiPriority w:val="99"/>
    <w:semiHidden/>
    <w:unhideWhenUsed/>
    <w:rsid w:val="00A40229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A40229"/>
    <w:rPr>
      <w:b/>
      <w:bCs/>
    </w:rPr>
  </w:style>
  <w:style w:type="character" w:styleId="af1">
    <w:name w:val="FollowedHyperlink"/>
    <w:basedOn w:val="a0"/>
    <w:uiPriority w:val="99"/>
    <w:semiHidden/>
    <w:unhideWhenUsed/>
    <w:rsid w:val="00C237E1"/>
    <w:rPr>
      <w:color w:val="954F72" w:themeColor="followedHyperlink"/>
      <w:u w:val="single"/>
    </w:rPr>
  </w:style>
  <w:style w:type="paragraph" w:styleId="af2">
    <w:name w:val="Revision"/>
    <w:hidden/>
    <w:uiPriority w:val="99"/>
    <w:semiHidden/>
    <w:rsid w:val="00E60588"/>
  </w:style>
  <w:style w:type="character" w:styleId="af3">
    <w:name w:val="Placeholder Text"/>
    <w:basedOn w:val="a0"/>
    <w:uiPriority w:val="99"/>
    <w:semiHidden/>
    <w:rsid w:val="00B14FE2"/>
    <w:rPr>
      <w:color w:val="808080"/>
    </w:rPr>
  </w:style>
  <w:style w:type="table" w:styleId="af4">
    <w:name w:val="Table Grid"/>
    <w:basedOn w:val="a1"/>
    <w:uiPriority w:val="39"/>
    <w:rsid w:val="005A5D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E5624A"/>
    <w:pPr>
      <w:jc w:val="center"/>
    </w:pPr>
    <w:rPr>
      <w:rFonts w:ascii="Arial" w:hAnsi="Arial" w:cs="Arial"/>
      <w:noProof/>
      <w:sz w:val="22"/>
    </w:rPr>
  </w:style>
  <w:style w:type="character" w:customStyle="1" w:styleId="EndNoteBibliographyTitle0">
    <w:name w:val="EndNote Bibliography Title (文字)"/>
    <w:basedOn w:val="a0"/>
    <w:link w:val="EndNoteBibliographyTitle"/>
    <w:rsid w:val="00E5624A"/>
    <w:rPr>
      <w:rFonts w:ascii="Arial" w:hAnsi="Arial" w:cs="Arial"/>
      <w:noProof/>
      <w:sz w:val="22"/>
    </w:rPr>
  </w:style>
  <w:style w:type="paragraph" w:customStyle="1" w:styleId="EndNoteBibliography">
    <w:name w:val="EndNote Bibliography"/>
    <w:basedOn w:val="a"/>
    <w:link w:val="EndNoteBibliography0"/>
    <w:rsid w:val="00E5624A"/>
    <w:pPr>
      <w:spacing w:line="480" w:lineRule="auto"/>
    </w:pPr>
    <w:rPr>
      <w:rFonts w:ascii="Arial" w:hAnsi="Arial" w:cs="Arial"/>
      <w:noProof/>
      <w:sz w:val="22"/>
    </w:rPr>
  </w:style>
  <w:style w:type="character" w:customStyle="1" w:styleId="EndNoteBibliography0">
    <w:name w:val="EndNote Bibliography (文字)"/>
    <w:basedOn w:val="a0"/>
    <w:link w:val="EndNoteBibliography"/>
    <w:rsid w:val="00E5624A"/>
    <w:rPr>
      <w:rFonts w:ascii="Arial" w:hAnsi="Arial" w:cs="Arial"/>
      <w:noProof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512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DAD4CD-AF57-4AEE-ADDD-B28E2A7437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8</Pages>
  <Words>694</Words>
  <Characters>3961</Characters>
  <Application>Microsoft Office Word</Application>
  <DocSecurity>0</DocSecurity>
  <Lines>33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清水 良子</dc:creator>
  <cp:keywords/>
  <dc:description/>
  <cp:lastModifiedBy>Yasushi Hirota</cp:lastModifiedBy>
  <cp:revision>2</cp:revision>
  <cp:lastPrinted>2020-12-17T11:36:00Z</cp:lastPrinted>
  <dcterms:created xsi:type="dcterms:W3CDTF">2021-06-27T11:46:00Z</dcterms:created>
  <dcterms:modified xsi:type="dcterms:W3CDTF">2021-06-27T11:46:00Z</dcterms:modified>
</cp:coreProperties>
</file>